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1"/>
        <w:tblW w:w="9506" w:type="dxa"/>
        <w:tblInd w:w="12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6"/>
        <w:gridCol w:w="2389"/>
        <w:gridCol w:w="4671"/>
      </w:tblGrid>
      <w:tr w14:paraId="3299FEAC">
        <w:tc>
          <w:tcPr>
            <w:tcW w:w="9506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/>
          </w:tcPr>
          <w:p w14:paraId="366A99C6">
            <w:pPr>
              <w:jc w:val="center"/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Primary Accounts</w:t>
            </w:r>
          </w:p>
        </w:tc>
      </w:tr>
      <w:tr w14:paraId="6E6DF127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CBD9BC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Serial Number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F6CE58E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Follower Count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AF2D69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Number of Posts</w:t>
            </w:r>
          </w:p>
        </w:tc>
      </w:tr>
      <w:tr w14:paraId="2F3A9E2D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C96779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1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B933BA3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00-5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63BC47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500-1000</w:t>
            </w:r>
          </w:p>
        </w:tc>
      </w:tr>
      <w:tr w14:paraId="074E07D0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D2E888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2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2F8E7D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00-5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F7A063B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</w:t>
            </w:r>
            <w:r>
              <w:rPr>
                <w:rFonts w:eastAsia="宋体" w:asciiTheme="majorHAnsi" w:hAnsiTheme="majorHAnsi"/>
                <w:lang w:eastAsia="zh-CN"/>
              </w:rPr>
              <w:t>-500</w:t>
            </w:r>
          </w:p>
        </w:tc>
      </w:tr>
      <w:tr w14:paraId="0963E37A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78E6C23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3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DD74FB0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00-5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18C5AB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1000-</w:t>
            </w:r>
            <w:r>
              <w:rPr>
                <w:rFonts w:hint="eastAsia" w:eastAsia="宋体" w:asciiTheme="majorHAnsi" w:hAnsiTheme="majorHAnsi"/>
                <w:lang w:eastAsia="zh-CN"/>
              </w:rPr>
              <w:t>5</w:t>
            </w:r>
            <w:r>
              <w:rPr>
                <w:rFonts w:eastAsia="宋体" w:asciiTheme="majorHAnsi" w:hAnsiTheme="majorHAnsi"/>
                <w:lang w:eastAsia="zh-CN"/>
              </w:rPr>
              <w:t>000</w:t>
            </w:r>
          </w:p>
        </w:tc>
      </w:tr>
      <w:tr w14:paraId="500EE013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1A7531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4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0EC9A5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00-5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45A878B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</w:t>
            </w:r>
            <w:r>
              <w:rPr>
                <w:rFonts w:eastAsia="宋体" w:asciiTheme="majorHAnsi" w:hAnsiTheme="majorHAnsi"/>
                <w:lang w:eastAsia="zh-CN"/>
              </w:rPr>
              <w:t>-500</w:t>
            </w:r>
          </w:p>
        </w:tc>
      </w:tr>
      <w:tr w14:paraId="317E29AE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B7070D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5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99668DF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00-5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42031C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-</w:t>
            </w:r>
            <w:r>
              <w:rPr>
                <w:rFonts w:eastAsia="宋体" w:asciiTheme="majorHAnsi" w:hAnsiTheme="majorHAnsi"/>
                <w:lang w:eastAsia="zh-CN"/>
              </w:rPr>
              <w:t>100</w:t>
            </w:r>
          </w:p>
        </w:tc>
      </w:tr>
      <w:tr w14:paraId="402FF8FD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11D040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6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66F117F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00-5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DFF24B4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100-</w:t>
            </w:r>
            <w:r>
              <w:rPr>
                <w:rFonts w:hint="eastAsia" w:eastAsia="宋体" w:asciiTheme="majorHAnsi" w:hAnsiTheme="majorHAnsi"/>
                <w:lang w:eastAsia="zh-CN"/>
              </w:rPr>
              <w:t>500</w:t>
            </w:r>
          </w:p>
        </w:tc>
      </w:tr>
      <w:tr w14:paraId="7D403550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B6FD575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7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5CB149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&gt;</w:t>
            </w:r>
            <w:r>
              <w:rPr>
                <w:rFonts w:hint="eastAsia" w:eastAsia="宋体" w:asciiTheme="majorHAnsi" w:hAnsiTheme="majorHAnsi"/>
                <w:lang w:eastAsia="zh-CN"/>
              </w:rPr>
              <w:t>300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B0A17CE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-</w:t>
            </w:r>
            <w:r>
              <w:rPr>
                <w:rFonts w:eastAsia="宋体" w:asciiTheme="majorHAnsi" w:hAnsiTheme="majorHAnsi"/>
                <w:lang w:eastAsia="zh-CN"/>
              </w:rPr>
              <w:t>100</w:t>
            </w:r>
          </w:p>
        </w:tc>
      </w:tr>
      <w:tr w14:paraId="3C0F20A8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4A4B74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8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43D71B0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00-5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43F50E4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1000-</w:t>
            </w:r>
            <w:r>
              <w:rPr>
                <w:rFonts w:hint="eastAsia" w:eastAsia="宋体" w:asciiTheme="majorHAnsi" w:hAnsiTheme="majorHAnsi"/>
                <w:lang w:eastAsia="zh-CN"/>
              </w:rPr>
              <w:t>5</w:t>
            </w:r>
            <w:r>
              <w:rPr>
                <w:rFonts w:eastAsia="宋体" w:asciiTheme="majorHAnsi" w:hAnsiTheme="majorHAnsi"/>
                <w:lang w:eastAsia="zh-CN"/>
              </w:rPr>
              <w:t>000</w:t>
            </w:r>
          </w:p>
        </w:tc>
      </w:tr>
      <w:tr w14:paraId="54A7E68B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64A12D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9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881483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&gt;</w:t>
            </w:r>
            <w:r>
              <w:rPr>
                <w:rFonts w:hint="eastAsia" w:eastAsia="宋体" w:asciiTheme="majorHAnsi" w:hAnsiTheme="majorHAnsi"/>
                <w:lang w:eastAsia="zh-CN"/>
              </w:rPr>
              <w:t>3</w:t>
            </w:r>
            <w:r>
              <w:rPr>
                <w:rFonts w:eastAsia="宋体" w:asciiTheme="majorHAnsi" w:hAnsiTheme="majorHAnsi"/>
                <w:lang w:eastAsia="zh-CN"/>
              </w:rPr>
              <w:t>00</w:t>
            </w:r>
            <w:r>
              <w:rPr>
                <w:rFonts w:hint="eastAsia" w:eastAsia="宋体" w:asciiTheme="majorHAnsi" w:hAnsiTheme="majorHAnsi"/>
                <w:lang w:eastAsia="zh-CN"/>
              </w:rPr>
              <w:t>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87C546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-</w:t>
            </w:r>
            <w:r>
              <w:rPr>
                <w:rFonts w:eastAsia="宋体" w:asciiTheme="majorHAnsi" w:hAnsiTheme="majorHAnsi"/>
                <w:lang w:eastAsia="zh-CN"/>
              </w:rPr>
              <w:t>100</w:t>
            </w:r>
          </w:p>
        </w:tc>
      </w:tr>
      <w:tr w14:paraId="5689588B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84453B6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1</w:t>
            </w:r>
            <w:r>
              <w:rPr>
                <w:rFonts w:eastAsia="宋体" w:asciiTheme="majorHAnsi" w:hAnsiTheme="majorHAnsi"/>
                <w:lang w:eastAsia="zh-CN"/>
              </w:rPr>
              <w:t>0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04C5892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00-5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BEE784A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100-</w:t>
            </w:r>
            <w:r>
              <w:rPr>
                <w:rFonts w:hint="eastAsia" w:eastAsia="宋体" w:asciiTheme="majorHAnsi" w:hAnsiTheme="majorHAnsi"/>
                <w:lang w:eastAsia="zh-CN"/>
              </w:rPr>
              <w:t>500</w:t>
            </w:r>
          </w:p>
        </w:tc>
      </w:tr>
      <w:tr w14:paraId="41C05F7B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E16B469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1</w:t>
            </w:r>
            <w:r>
              <w:rPr>
                <w:rFonts w:eastAsia="宋体" w:asciiTheme="majorHAnsi" w:hAnsiTheme="majorHAnsi"/>
                <w:lang w:eastAsia="zh-CN"/>
              </w:rPr>
              <w:t>1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140E96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00-5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8086CE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100-</w:t>
            </w:r>
            <w:r>
              <w:rPr>
                <w:rFonts w:hint="eastAsia" w:eastAsia="宋体" w:asciiTheme="majorHAnsi" w:hAnsiTheme="majorHAnsi"/>
                <w:lang w:eastAsia="zh-CN"/>
              </w:rPr>
              <w:t>500</w:t>
            </w:r>
          </w:p>
        </w:tc>
      </w:tr>
      <w:tr w14:paraId="1F86F984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1BD8F0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1</w:t>
            </w:r>
            <w:r>
              <w:rPr>
                <w:rFonts w:eastAsia="宋体" w:asciiTheme="majorHAnsi" w:hAnsiTheme="majorHAnsi"/>
                <w:lang w:eastAsia="zh-CN"/>
              </w:rPr>
              <w:t>2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5E2E34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00-5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F1F5183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-</w:t>
            </w:r>
            <w:r>
              <w:rPr>
                <w:rFonts w:eastAsia="宋体" w:asciiTheme="majorHAnsi" w:hAnsiTheme="majorHAnsi"/>
                <w:lang w:eastAsia="zh-CN"/>
              </w:rPr>
              <w:t>100</w:t>
            </w:r>
          </w:p>
        </w:tc>
      </w:tr>
      <w:tr w14:paraId="244872EA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1EF839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1</w:t>
            </w:r>
            <w:r>
              <w:rPr>
                <w:rFonts w:eastAsia="宋体" w:asciiTheme="majorHAnsi" w:hAnsiTheme="majorHAnsi"/>
                <w:lang w:eastAsia="zh-CN"/>
              </w:rPr>
              <w:t>3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725702E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00-5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24D8DDE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</w:t>
            </w:r>
            <w:r>
              <w:rPr>
                <w:rFonts w:eastAsia="宋体" w:asciiTheme="majorHAnsi" w:hAnsiTheme="majorHAnsi"/>
                <w:lang w:eastAsia="zh-CN"/>
              </w:rPr>
              <w:t>-500</w:t>
            </w:r>
          </w:p>
        </w:tc>
      </w:tr>
      <w:tr w14:paraId="3DF74001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6D38D4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1</w:t>
            </w:r>
            <w:r>
              <w:rPr>
                <w:rFonts w:eastAsia="宋体" w:asciiTheme="majorHAnsi" w:hAnsiTheme="majorHAnsi"/>
                <w:lang w:eastAsia="zh-CN"/>
              </w:rPr>
              <w:t>4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29CAE0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00-5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D58AD25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100-</w:t>
            </w:r>
            <w:r>
              <w:rPr>
                <w:rFonts w:hint="eastAsia" w:eastAsia="宋体" w:asciiTheme="majorHAnsi" w:hAnsiTheme="majorHAnsi"/>
                <w:lang w:eastAsia="zh-CN"/>
              </w:rPr>
              <w:t>500</w:t>
            </w:r>
          </w:p>
        </w:tc>
      </w:tr>
      <w:tr w14:paraId="76B078F7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5F3EDA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1</w:t>
            </w:r>
            <w:r>
              <w:rPr>
                <w:rFonts w:eastAsia="宋体" w:asciiTheme="majorHAnsi" w:hAnsiTheme="majorHAnsi"/>
                <w:lang w:eastAsia="zh-CN"/>
              </w:rPr>
              <w:t>5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FB1EE4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00-5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DCE7AC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</w:t>
            </w:r>
            <w:r>
              <w:rPr>
                <w:rFonts w:eastAsia="宋体" w:asciiTheme="majorHAnsi" w:hAnsiTheme="majorHAnsi"/>
                <w:lang w:eastAsia="zh-CN"/>
              </w:rPr>
              <w:t>00-500</w:t>
            </w:r>
          </w:p>
        </w:tc>
      </w:tr>
      <w:tr w14:paraId="00BF9ED2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B1D8082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1</w:t>
            </w:r>
            <w:r>
              <w:rPr>
                <w:rFonts w:eastAsia="宋体" w:asciiTheme="majorHAnsi" w:hAnsiTheme="majorHAnsi"/>
                <w:lang w:eastAsia="zh-CN"/>
              </w:rPr>
              <w:t>6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D7E0E7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00-5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5DBEA7E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-500</w:t>
            </w:r>
          </w:p>
        </w:tc>
      </w:tr>
      <w:tr w14:paraId="79C64E94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23C96DC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1</w:t>
            </w:r>
            <w:r>
              <w:rPr>
                <w:rFonts w:eastAsia="宋体" w:asciiTheme="majorHAnsi" w:hAnsiTheme="majorHAnsi"/>
                <w:lang w:eastAsia="zh-CN"/>
              </w:rPr>
              <w:t>7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745514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&gt;</w:t>
            </w:r>
            <w:r>
              <w:rPr>
                <w:rFonts w:hint="eastAsia" w:eastAsia="宋体" w:asciiTheme="majorHAnsi" w:hAnsiTheme="majorHAnsi"/>
                <w:lang w:eastAsia="zh-CN"/>
              </w:rPr>
              <w:t>3</w:t>
            </w:r>
            <w:r>
              <w:rPr>
                <w:rFonts w:eastAsia="宋体" w:asciiTheme="majorHAnsi" w:hAnsiTheme="majorHAnsi"/>
                <w:lang w:eastAsia="zh-CN"/>
              </w:rPr>
              <w:t>00</w:t>
            </w:r>
            <w:r>
              <w:rPr>
                <w:rFonts w:hint="eastAsia" w:eastAsia="宋体" w:asciiTheme="majorHAnsi" w:hAnsiTheme="majorHAnsi"/>
                <w:lang w:eastAsia="zh-CN"/>
              </w:rPr>
              <w:t>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EF0DFCA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-</w:t>
            </w:r>
            <w:r>
              <w:rPr>
                <w:rFonts w:eastAsia="宋体" w:asciiTheme="majorHAnsi" w:hAnsiTheme="majorHAnsi"/>
                <w:lang w:eastAsia="zh-CN"/>
              </w:rPr>
              <w:t>100</w:t>
            </w:r>
          </w:p>
        </w:tc>
      </w:tr>
      <w:tr w14:paraId="43FFF2C6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7C169E5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18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2083FD8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&gt;100</w:t>
            </w:r>
            <w:r>
              <w:rPr>
                <w:rFonts w:hint="eastAsia" w:eastAsia="宋体" w:asciiTheme="majorHAnsi" w:hAnsiTheme="majorHAnsi"/>
                <w:lang w:eastAsia="zh-CN"/>
              </w:rPr>
              <w:t>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863083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</w:t>
            </w:r>
            <w:r>
              <w:rPr>
                <w:rFonts w:eastAsia="宋体" w:asciiTheme="majorHAnsi" w:hAnsiTheme="majorHAnsi"/>
                <w:lang w:eastAsia="zh-CN"/>
              </w:rPr>
              <w:t>000</w:t>
            </w:r>
            <w:r>
              <w:rPr>
                <w:rFonts w:hint="eastAsia" w:eastAsia="宋体" w:asciiTheme="majorHAnsi" w:hAnsiTheme="majorHAnsi"/>
                <w:lang w:eastAsia="zh-CN"/>
              </w:rPr>
              <w:t>-5000</w:t>
            </w:r>
          </w:p>
        </w:tc>
      </w:tr>
      <w:tr w14:paraId="1D9B87DF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116009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19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9E0566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50</w:t>
            </w:r>
            <w:r>
              <w:rPr>
                <w:rFonts w:hint="eastAsia" w:eastAsia="宋体" w:asciiTheme="majorHAnsi" w:hAnsiTheme="majorHAnsi"/>
                <w:lang w:eastAsia="zh-CN"/>
              </w:rPr>
              <w:t>0000-100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F41E282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1000-</w:t>
            </w:r>
            <w:r>
              <w:rPr>
                <w:rFonts w:hint="eastAsia" w:eastAsia="宋体" w:asciiTheme="majorHAnsi" w:hAnsiTheme="majorHAnsi"/>
                <w:lang w:eastAsia="zh-CN"/>
              </w:rPr>
              <w:t>5</w:t>
            </w:r>
            <w:r>
              <w:rPr>
                <w:rFonts w:eastAsia="宋体" w:asciiTheme="majorHAnsi" w:hAnsiTheme="majorHAnsi"/>
                <w:lang w:eastAsia="zh-CN"/>
              </w:rPr>
              <w:t>000</w:t>
            </w:r>
          </w:p>
        </w:tc>
      </w:tr>
      <w:tr w14:paraId="711EA9DC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2B82630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20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D9DF7C6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5</w:t>
            </w:r>
            <w:r>
              <w:rPr>
                <w:rFonts w:hint="eastAsia" w:eastAsia="宋体" w:asciiTheme="majorHAnsi" w:hAnsiTheme="majorHAnsi"/>
                <w:lang w:eastAsia="zh-CN"/>
              </w:rPr>
              <w:t>0000</w:t>
            </w:r>
            <w:r>
              <w:rPr>
                <w:rFonts w:eastAsia="宋体" w:asciiTheme="majorHAnsi" w:hAnsiTheme="majorHAnsi"/>
                <w:lang w:eastAsia="zh-CN"/>
              </w:rPr>
              <w:t>-</w:t>
            </w:r>
            <w:r>
              <w:rPr>
                <w:rFonts w:hint="eastAsia" w:eastAsia="宋体" w:asciiTheme="majorHAnsi" w:hAnsiTheme="majorHAnsi"/>
                <w:lang w:eastAsia="zh-CN"/>
              </w:rPr>
              <w:t>25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3735FA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</w:t>
            </w:r>
            <w:r>
              <w:rPr>
                <w:rFonts w:eastAsia="宋体" w:asciiTheme="majorHAnsi" w:hAnsiTheme="majorHAnsi"/>
                <w:lang w:eastAsia="zh-CN"/>
              </w:rPr>
              <w:t>000-</w:t>
            </w:r>
            <w:r>
              <w:rPr>
                <w:rFonts w:hint="eastAsia" w:eastAsia="宋体" w:asciiTheme="majorHAnsi" w:hAnsiTheme="majorHAnsi"/>
                <w:lang w:eastAsia="zh-CN"/>
              </w:rPr>
              <w:t>5</w:t>
            </w:r>
            <w:r>
              <w:rPr>
                <w:rFonts w:eastAsia="宋体" w:asciiTheme="majorHAnsi" w:hAnsiTheme="majorHAnsi"/>
                <w:lang w:eastAsia="zh-CN"/>
              </w:rPr>
              <w:t>000</w:t>
            </w:r>
          </w:p>
        </w:tc>
      </w:tr>
      <w:tr w14:paraId="73BA5EBE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67484B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21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4D4A53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5</w:t>
            </w:r>
            <w:r>
              <w:rPr>
                <w:rFonts w:hint="eastAsia" w:eastAsia="宋体" w:asciiTheme="majorHAnsi" w:hAnsiTheme="majorHAnsi"/>
                <w:lang w:eastAsia="zh-CN"/>
              </w:rPr>
              <w:t>0000</w:t>
            </w:r>
            <w:r>
              <w:rPr>
                <w:rFonts w:eastAsia="宋体" w:asciiTheme="majorHAnsi" w:hAnsiTheme="majorHAnsi"/>
                <w:lang w:eastAsia="zh-CN"/>
              </w:rPr>
              <w:t>-</w:t>
            </w:r>
            <w:r>
              <w:rPr>
                <w:rFonts w:hint="eastAsia" w:eastAsia="宋体" w:asciiTheme="majorHAnsi" w:hAnsiTheme="majorHAnsi"/>
                <w:lang w:eastAsia="zh-CN"/>
              </w:rPr>
              <w:t>25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292D45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&gt;5000</w:t>
            </w:r>
          </w:p>
        </w:tc>
      </w:tr>
      <w:tr w14:paraId="0CC37C59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FD1A572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22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C4DB29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00-5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3187814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&gt;5000</w:t>
            </w:r>
          </w:p>
        </w:tc>
      </w:tr>
      <w:tr w14:paraId="4CD0044B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861728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23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D33358B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&gt;</w:t>
            </w:r>
            <w:r>
              <w:rPr>
                <w:rFonts w:hint="eastAsia" w:eastAsia="宋体" w:asciiTheme="majorHAnsi" w:hAnsiTheme="majorHAnsi"/>
                <w:lang w:eastAsia="zh-CN"/>
              </w:rPr>
              <w:t>3</w:t>
            </w:r>
            <w:r>
              <w:rPr>
                <w:rFonts w:eastAsia="宋体" w:asciiTheme="majorHAnsi" w:hAnsiTheme="majorHAnsi"/>
                <w:lang w:eastAsia="zh-CN"/>
              </w:rPr>
              <w:t>00</w:t>
            </w:r>
            <w:r>
              <w:rPr>
                <w:rFonts w:hint="eastAsia" w:eastAsia="宋体" w:asciiTheme="majorHAnsi" w:hAnsiTheme="majorHAnsi"/>
                <w:lang w:eastAsia="zh-CN"/>
              </w:rPr>
              <w:t>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099F16F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</w:t>
            </w:r>
            <w:r>
              <w:rPr>
                <w:rFonts w:eastAsia="宋体" w:asciiTheme="majorHAnsi" w:hAnsiTheme="majorHAnsi"/>
                <w:lang w:eastAsia="zh-CN"/>
              </w:rPr>
              <w:t>00-500</w:t>
            </w:r>
          </w:p>
        </w:tc>
      </w:tr>
      <w:tr w14:paraId="05450102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3418A56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24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464DDF5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&gt;</w:t>
            </w:r>
            <w:r>
              <w:rPr>
                <w:rFonts w:hint="eastAsia" w:eastAsia="宋体" w:asciiTheme="majorHAnsi" w:hAnsiTheme="majorHAnsi"/>
                <w:lang w:eastAsia="zh-CN"/>
              </w:rPr>
              <w:t>3</w:t>
            </w:r>
            <w:r>
              <w:rPr>
                <w:rFonts w:eastAsia="宋体" w:asciiTheme="majorHAnsi" w:hAnsiTheme="majorHAnsi"/>
                <w:lang w:eastAsia="zh-CN"/>
              </w:rPr>
              <w:t>00</w:t>
            </w:r>
            <w:r>
              <w:rPr>
                <w:rFonts w:hint="eastAsia" w:eastAsia="宋体" w:asciiTheme="majorHAnsi" w:hAnsiTheme="majorHAnsi"/>
                <w:lang w:eastAsia="zh-CN"/>
              </w:rPr>
              <w:t>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A3DC3E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100-</w:t>
            </w:r>
            <w:r>
              <w:rPr>
                <w:rFonts w:hint="eastAsia" w:eastAsia="宋体" w:asciiTheme="majorHAnsi" w:hAnsiTheme="majorHAnsi"/>
                <w:lang w:eastAsia="zh-CN"/>
              </w:rPr>
              <w:t>5</w:t>
            </w:r>
            <w:r>
              <w:rPr>
                <w:rFonts w:eastAsia="宋体" w:asciiTheme="majorHAnsi" w:hAnsiTheme="majorHAnsi"/>
                <w:lang w:eastAsia="zh-CN"/>
              </w:rPr>
              <w:t>00</w:t>
            </w:r>
          </w:p>
        </w:tc>
      </w:tr>
      <w:tr w14:paraId="5A9F9EFA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3444BF8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25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23434F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5</w:t>
            </w:r>
            <w:r>
              <w:rPr>
                <w:rFonts w:hint="eastAsia" w:eastAsia="宋体" w:asciiTheme="majorHAnsi" w:hAnsiTheme="majorHAnsi"/>
                <w:lang w:eastAsia="zh-CN"/>
              </w:rPr>
              <w:t>0000</w:t>
            </w:r>
            <w:r>
              <w:rPr>
                <w:rFonts w:eastAsia="宋体" w:asciiTheme="majorHAnsi" w:hAnsiTheme="majorHAnsi"/>
                <w:lang w:eastAsia="zh-CN"/>
              </w:rPr>
              <w:t>-</w:t>
            </w:r>
            <w:r>
              <w:rPr>
                <w:rFonts w:hint="eastAsia" w:eastAsia="宋体" w:asciiTheme="majorHAnsi" w:hAnsiTheme="majorHAnsi"/>
                <w:lang w:eastAsia="zh-CN"/>
              </w:rPr>
              <w:t>25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D9FBDA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1000-5000</w:t>
            </w:r>
          </w:p>
        </w:tc>
      </w:tr>
      <w:tr w14:paraId="7539825B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A2D348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26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9051AA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5</w:t>
            </w:r>
            <w:r>
              <w:rPr>
                <w:rFonts w:hint="eastAsia" w:eastAsia="宋体" w:asciiTheme="majorHAnsi" w:hAnsiTheme="majorHAnsi"/>
                <w:lang w:eastAsia="zh-CN"/>
              </w:rPr>
              <w:t>0000</w:t>
            </w:r>
            <w:r>
              <w:rPr>
                <w:rFonts w:eastAsia="宋体" w:asciiTheme="majorHAnsi" w:hAnsiTheme="majorHAnsi"/>
                <w:lang w:eastAsia="zh-CN"/>
              </w:rPr>
              <w:t>-</w:t>
            </w:r>
            <w:r>
              <w:rPr>
                <w:rFonts w:hint="eastAsia" w:eastAsia="宋体" w:asciiTheme="majorHAnsi" w:hAnsiTheme="majorHAnsi"/>
                <w:lang w:eastAsia="zh-CN"/>
              </w:rPr>
              <w:t>25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099BECD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&gt;5000</w:t>
            </w:r>
          </w:p>
        </w:tc>
      </w:tr>
      <w:tr w14:paraId="0AD1C2CA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A4ACCA1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27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29901CC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5</w:t>
            </w:r>
            <w:r>
              <w:rPr>
                <w:rFonts w:hint="eastAsia" w:eastAsia="宋体" w:asciiTheme="majorHAnsi" w:hAnsiTheme="majorHAnsi"/>
                <w:lang w:eastAsia="zh-CN"/>
              </w:rPr>
              <w:t>0000</w:t>
            </w:r>
            <w:r>
              <w:rPr>
                <w:rFonts w:eastAsia="宋体" w:asciiTheme="majorHAnsi" w:hAnsiTheme="majorHAnsi"/>
                <w:lang w:eastAsia="zh-CN"/>
              </w:rPr>
              <w:t>-</w:t>
            </w:r>
            <w:r>
              <w:rPr>
                <w:rFonts w:hint="eastAsia" w:eastAsia="宋体" w:asciiTheme="majorHAnsi" w:hAnsiTheme="majorHAnsi"/>
                <w:lang w:eastAsia="zh-CN"/>
              </w:rPr>
              <w:t>25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E6C9A0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</w:t>
            </w:r>
            <w:r>
              <w:rPr>
                <w:rFonts w:eastAsia="宋体" w:asciiTheme="majorHAnsi" w:hAnsiTheme="majorHAnsi"/>
                <w:lang w:eastAsia="zh-CN"/>
              </w:rPr>
              <w:t>00-500</w:t>
            </w:r>
          </w:p>
        </w:tc>
      </w:tr>
      <w:tr w14:paraId="7C58CC20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C2A73AF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28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3A4D22B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5</w:t>
            </w:r>
            <w:r>
              <w:rPr>
                <w:rFonts w:hint="eastAsia" w:eastAsia="宋体" w:asciiTheme="majorHAnsi" w:hAnsiTheme="majorHAnsi"/>
                <w:lang w:eastAsia="zh-CN"/>
              </w:rPr>
              <w:t>0000</w:t>
            </w:r>
            <w:r>
              <w:rPr>
                <w:rFonts w:eastAsia="宋体" w:asciiTheme="majorHAnsi" w:hAnsiTheme="majorHAnsi"/>
                <w:lang w:eastAsia="zh-CN"/>
              </w:rPr>
              <w:t>-</w:t>
            </w:r>
            <w:r>
              <w:rPr>
                <w:rFonts w:hint="eastAsia" w:eastAsia="宋体" w:asciiTheme="majorHAnsi" w:hAnsiTheme="majorHAnsi"/>
                <w:lang w:eastAsia="zh-CN"/>
              </w:rPr>
              <w:t>25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51FB469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1000-</w:t>
            </w:r>
            <w:r>
              <w:rPr>
                <w:rFonts w:hint="eastAsia" w:eastAsia="宋体" w:asciiTheme="majorHAnsi" w:hAnsiTheme="majorHAnsi"/>
                <w:lang w:eastAsia="zh-CN"/>
              </w:rPr>
              <w:t>5</w:t>
            </w:r>
            <w:r>
              <w:rPr>
                <w:rFonts w:eastAsia="宋体" w:asciiTheme="majorHAnsi" w:hAnsiTheme="majorHAnsi"/>
                <w:lang w:eastAsia="zh-CN"/>
              </w:rPr>
              <w:t>000</w:t>
            </w:r>
          </w:p>
        </w:tc>
      </w:tr>
      <w:tr w14:paraId="53199F55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9BD95D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29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EEBACB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5</w:t>
            </w:r>
            <w:r>
              <w:rPr>
                <w:rFonts w:hint="eastAsia" w:eastAsia="宋体" w:asciiTheme="majorHAnsi" w:hAnsiTheme="majorHAnsi"/>
                <w:lang w:eastAsia="zh-CN"/>
              </w:rPr>
              <w:t>0000</w:t>
            </w:r>
            <w:r>
              <w:rPr>
                <w:rFonts w:eastAsia="宋体" w:asciiTheme="majorHAnsi" w:hAnsiTheme="majorHAnsi"/>
                <w:lang w:eastAsia="zh-CN"/>
              </w:rPr>
              <w:t>-</w:t>
            </w:r>
            <w:r>
              <w:rPr>
                <w:rFonts w:hint="eastAsia" w:eastAsia="宋体" w:asciiTheme="majorHAnsi" w:hAnsiTheme="majorHAnsi"/>
                <w:lang w:eastAsia="zh-CN"/>
              </w:rPr>
              <w:t>25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81013F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500-1000</w:t>
            </w:r>
          </w:p>
        </w:tc>
      </w:tr>
      <w:tr w14:paraId="28A3DA39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026ABB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30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C53C29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5</w:t>
            </w:r>
            <w:r>
              <w:rPr>
                <w:rFonts w:hint="eastAsia" w:eastAsia="宋体" w:asciiTheme="majorHAnsi" w:hAnsiTheme="majorHAnsi"/>
                <w:lang w:eastAsia="zh-CN"/>
              </w:rPr>
              <w:t>0000</w:t>
            </w:r>
            <w:r>
              <w:rPr>
                <w:rFonts w:eastAsia="宋体" w:asciiTheme="majorHAnsi" w:hAnsiTheme="majorHAnsi"/>
                <w:lang w:eastAsia="zh-CN"/>
              </w:rPr>
              <w:t>-</w:t>
            </w:r>
            <w:r>
              <w:rPr>
                <w:rFonts w:hint="eastAsia" w:eastAsia="宋体" w:asciiTheme="majorHAnsi" w:hAnsiTheme="majorHAnsi"/>
                <w:lang w:eastAsia="zh-CN"/>
              </w:rPr>
              <w:t>25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A1BB87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</w:t>
            </w:r>
            <w:r>
              <w:rPr>
                <w:rFonts w:eastAsia="宋体" w:asciiTheme="majorHAnsi" w:hAnsiTheme="majorHAnsi"/>
                <w:lang w:eastAsia="zh-CN"/>
              </w:rPr>
              <w:t>000-5000</w:t>
            </w:r>
          </w:p>
        </w:tc>
      </w:tr>
      <w:tr w14:paraId="03B7A70C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F78EAE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31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29781D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00-5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F1AE46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&gt;5000</w:t>
            </w:r>
          </w:p>
        </w:tc>
      </w:tr>
      <w:tr w14:paraId="2E46CDF7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7903540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32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257B370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00-5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8BABB2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0-5000</w:t>
            </w:r>
          </w:p>
        </w:tc>
      </w:tr>
      <w:tr w14:paraId="58817F37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5851B2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33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43191D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5</w:t>
            </w:r>
            <w:r>
              <w:rPr>
                <w:rFonts w:hint="eastAsia" w:eastAsia="宋体" w:asciiTheme="majorHAnsi" w:hAnsiTheme="majorHAnsi"/>
                <w:lang w:eastAsia="zh-CN"/>
              </w:rPr>
              <w:t>0000</w:t>
            </w:r>
            <w:r>
              <w:rPr>
                <w:rFonts w:eastAsia="宋体" w:asciiTheme="majorHAnsi" w:hAnsiTheme="majorHAnsi"/>
                <w:lang w:eastAsia="zh-CN"/>
              </w:rPr>
              <w:t>-</w:t>
            </w:r>
            <w:r>
              <w:rPr>
                <w:rFonts w:hint="eastAsia" w:eastAsia="宋体" w:asciiTheme="majorHAnsi" w:hAnsiTheme="majorHAnsi"/>
                <w:lang w:eastAsia="zh-CN"/>
              </w:rPr>
              <w:t>25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276CB0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&gt;5000</w:t>
            </w:r>
          </w:p>
        </w:tc>
      </w:tr>
      <w:tr w14:paraId="7FF56799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FA54AB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34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8F0F57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00-5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B4C7A1C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500-1000</w:t>
            </w:r>
          </w:p>
        </w:tc>
      </w:tr>
      <w:tr w14:paraId="0751C72A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945A36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35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A558662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00-5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11435B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-</w:t>
            </w:r>
            <w:r>
              <w:rPr>
                <w:rFonts w:eastAsia="宋体" w:asciiTheme="majorHAnsi" w:hAnsiTheme="majorHAnsi"/>
                <w:lang w:eastAsia="zh-CN"/>
              </w:rPr>
              <w:t>100</w:t>
            </w:r>
          </w:p>
        </w:tc>
      </w:tr>
      <w:tr w14:paraId="1F54D2BF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524636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36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5C690C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00-5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636CCA0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100-</w:t>
            </w:r>
            <w:r>
              <w:rPr>
                <w:rFonts w:hint="eastAsia" w:eastAsia="宋体" w:asciiTheme="majorHAnsi" w:hAnsiTheme="majorHAnsi"/>
                <w:lang w:eastAsia="zh-CN"/>
              </w:rPr>
              <w:t>500</w:t>
            </w:r>
          </w:p>
        </w:tc>
      </w:tr>
      <w:tr w14:paraId="6A907E71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259AD8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37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B1FF74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00-5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A1B459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-</w:t>
            </w:r>
            <w:r>
              <w:rPr>
                <w:rFonts w:eastAsia="宋体" w:asciiTheme="majorHAnsi" w:hAnsiTheme="majorHAnsi"/>
                <w:lang w:eastAsia="zh-CN"/>
              </w:rPr>
              <w:t>100</w:t>
            </w:r>
          </w:p>
        </w:tc>
      </w:tr>
      <w:tr w14:paraId="79CB2FDB">
        <w:trPr>
          <w:trHeight w:val="291" w:hRule="atLeast"/>
        </w:trPr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4FAA2A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38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3FE36D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00-5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04A218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-</w:t>
            </w:r>
            <w:r>
              <w:rPr>
                <w:rFonts w:eastAsia="宋体" w:asciiTheme="majorHAnsi" w:hAnsiTheme="majorHAnsi"/>
                <w:lang w:eastAsia="zh-CN"/>
              </w:rPr>
              <w:t>100</w:t>
            </w:r>
          </w:p>
        </w:tc>
      </w:tr>
      <w:tr w14:paraId="201FA317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2F7ED28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39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C51D019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5</w:t>
            </w:r>
            <w:r>
              <w:rPr>
                <w:rFonts w:hint="eastAsia" w:eastAsia="宋体" w:asciiTheme="majorHAnsi" w:hAnsiTheme="majorHAnsi"/>
                <w:lang w:eastAsia="zh-CN"/>
              </w:rPr>
              <w:t>0000</w:t>
            </w:r>
            <w:r>
              <w:rPr>
                <w:rFonts w:eastAsia="宋体" w:asciiTheme="majorHAnsi" w:hAnsiTheme="majorHAnsi"/>
                <w:lang w:eastAsia="zh-CN"/>
              </w:rPr>
              <w:t>-</w:t>
            </w:r>
            <w:r>
              <w:rPr>
                <w:rFonts w:hint="eastAsia" w:eastAsia="宋体" w:asciiTheme="majorHAnsi" w:hAnsiTheme="majorHAnsi"/>
                <w:lang w:eastAsia="zh-CN"/>
              </w:rPr>
              <w:t>25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A9549B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&gt;5000</w:t>
            </w:r>
          </w:p>
        </w:tc>
      </w:tr>
      <w:tr w14:paraId="7FD48376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C06898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40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7974C0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00-50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680A206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-500</w:t>
            </w:r>
          </w:p>
        </w:tc>
      </w:tr>
      <w:tr w14:paraId="0367AACA">
        <w:tc>
          <w:tcPr>
            <w:tcW w:w="9506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/>
          </w:tcPr>
          <w:p w14:paraId="16C44A6B">
            <w:pPr>
              <w:jc w:val="center"/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Supplementary Accounts</w:t>
            </w:r>
          </w:p>
        </w:tc>
      </w:tr>
      <w:tr w14:paraId="348E0B9D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B0FB889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Serial Number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273F9A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Follower Count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DBFDD00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Number of Posts</w:t>
            </w:r>
          </w:p>
        </w:tc>
      </w:tr>
      <w:tr w14:paraId="1FFE74D7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8604BDE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1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4B6894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0-3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F7C2F1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-500</w:t>
            </w:r>
          </w:p>
        </w:tc>
      </w:tr>
      <w:tr w14:paraId="0E17B030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FD5150C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2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C956F5D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0-3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DDFBF4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-500</w:t>
            </w:r>
          </w:p>
        </w:tc>
      </w:tr>
      <w:tr w14:paraId="7430A253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CECE52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3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CDF20F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0-3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CC143A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-500</w:t>
            </w:r>
          </w:p>
        </w:tc>
      </w:tr>
      <w:tr w14:paraId="4F7ED342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D03F45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4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17E9F2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3000-5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76C561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-500</w:t>
            </w:r>
          </w:p>
        </w:tc>
      </w:tr>
      <w:tr w14:paraId="307D2368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F7B6D95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5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27C877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3000-5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42672F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&gt;5000</w:t>
            </w:r>
          </w:p>
        </w:tc>
      </w:tr>
      <w:tr w14:paraId="22D5F98E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C42280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6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E6C5A8C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0-3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DA82BA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-</w:t>
            </w:r>
            <w:r>
              <w:rPr>
                <w:rFonts w:eastAsia="宋体" w:asciiTheme="majorHAnsi" w:hAnsiTheme="majorHAnsi"/>
                <w:lang w:eastAsia="zh-CN"/>
              </w:rPr>
              <w:t>100</w:t>
            </w:r>
          </w:p>
        </w:tc>
      </w:tr>
      <w:tr w14:paraId="3F1442AE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D38A37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7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F6A1A5A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0-3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81B547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-</w:t>
            </w:r>
            <w:r>
              <w:rPr>
                <w:rFonts w:eastAsia="宋体" w:asciiTheme="majorHAnsi" w:hAnsiTheme="majorHAnsi"/>
                <w:lang w:eastAsia="zh-CN"/>
              </w:rPr>
              <w:t>100</w:t>
            </w:r>
          </w:p>
        </w:tc>
      </w:tr>
      <w:tr w14:paraId="003C0D09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4ED78B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8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AFAA29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0-3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C1FEFB7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100-500</w:t>
            </w:r>
          </w:p>
        </w:tc>
      </w:tr>
      <w:tr w14:paraId="45F2E74C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ACCC5AC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9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C82231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00-3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4D47755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eastAsia="宋体" w:asciiTheme="majorHAnsi" w:hAnsiTheme="majorHAnsi"/>
                <w:lang w:eastAsia="zh-CN"/>
              </w:rPr>
              <w:t>100-500</w:t>
            </w:r>
          </w:p>
        </w:tc>
      </w:tr>
      <w:tr w14:paraId="35E4D830"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A02C46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User_</w:t>
            </w:r>
            <w:r>
              <w:rPr>
                <w:rFonts w:eastAsia="宋体" w:asciiTheme="majorHAnsi" w:hAnsiTheme="majorHAnsi"/>
                <w:lang w:eastAsia="zh-CN"/>
              </w:rPr>
              <w:t>10</w:t>
            </w:r>
          </w:p>
        </w:tc>
        <w:tc>
          <w:tcPr>
            <w:tcW w:w="23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5CF2EDB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3000-5000</w:t>
            </w:r>
          </w:p>
        </w:tc>
        <w:tc>
          <w:tcPr>
            <w:tcW w:w="4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454E98"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hint="eastAsia" w:eastAsia="宋体" w:asciiTheme="majorHAnsi" w:hAnsiTheme="majorHAnsi"/>
                <w:lang w:eastAsia="zh-CN"/>
              </w:rPr>
              <w:t>10-</w:t>
            </w:r>
            <w:r>
              <w:rPr>
                <w:rFonts w:eastAsia="宋体" w:asciiTheme="majorHAnsi" w:hAnsiTheme="majorHAnsi"/>
                <w:lang w:eastAsia="zh-CN"/>
              </w:rPr>
              <w:t>100</w:t>
            </w:r>
          </w:p>
        </w:tc>
      </w:tr>
    </w:tbl>
    <w:p w14:paraId="27468168">
      <w:pPr>
        <w:spacing w:before="100" w:beforeAutospacing="1" w:after="100" w:afterAutospacing="1"/>
        <w:rPr>
          <w:sz w:val="20"/>
          <w:szCs w:val="20"/>
        </w:rPr>
      </w:pPr>
      <w:bookmarkStart w:id="0" w:name="_GoBack"/>
      <w:bookmarkEnd w:id="0"/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A36EB0B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109557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1095574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490A34E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D1C47D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D1C47DD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64FEDCF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6A46611"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doNotDisplayPageBoundaries w:val="1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7E72"/>
    <w:rsid w:val="00177D84"/>
    <w:rsid w:val="00240EB2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6E89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1625"/>
    <w:rsid w:val="00C679AA"/>
    <w:rsid w:val="00C75972"/>
    <w:rsid w:val="00CC0A3A"/>
    <w:rsid w:val="00CD066B"/>
    <w:rsid w:val="00CE4FEE"/>
    <w:rsid w:val="00DB0AA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7DBF107"/>
    <w:rsid w:val="07FF60FF"/>
    <w:rsid w:val="0DBEC0ED"/>
    <w:rsid w:val="0F6F9F34"/>
    <w:rsid w:val="0FEE62AC"/>
    <w:rsid w:val="0FFD5946"/>
    <w:rsid w:val="13FD3E39"/>
    <w:rsid w:val="13FFA8BD"/>
    <w:rsid w:val="176F5A0D"/>
    <w:rsid w:val="17FF974C"/>
    <w:rsid w:val="1A8EA01E"/>
    <w:rsid w:val="1B3D11B7"/>
    <w:rsid w:val="1B7DDB6E"/>
    <w:rsid w:val="1B915C1F"/>
    <w:rsid w:val="1BFD8C49"/>
    <w:rsid w:val="1DFD1E2D"/>
    <w:rsid w:val="1DFF9A0E"/>
    <w:rsid w:val="1DFFF8F3"/>
    <w:rsid w:val="1EEF2A2D"/>
    <w:rsid w:val="1F4F87EE"/>
    <w:rsid w:val="1F4FD9E0"/>
    <w:rsid w:val="1FBF429C"/>
    <w:rsid w:val="1FDA5C27"/>
    <w:rsid w:val="1FDBC554"/>
    <w:rsid w:val="1FEF832D"/>
    <w:rsid w:val="1FFD16DD"/>
    <w:rsid w:val="1FFDE730"/>
    <w:rsid w:val="297FF077"/>
    <w:rsid w:val="29ADBC05"/>
    <w:rsid w:val="2BFD668E"/>
    <w:rsid w:val="2D78F170"/>
    <w:rsid w:val="2D98C6DA"/>
    <w:rsid w:val="2EEB483B"/>
    <w:rsid w:val="2F4FE323"/>
    <w:rsid w:val="2F96515A"/>
    <w:rsid w:val="2F991238"/>
    <w:rsid w:val="2FA4A33D"/>
    <w:rsid w:val="2FCF3802"/>
    <w:rsid w:val="2FE23393"/>
    <w:rsid w:val="2FFC9AE8"/>
    <w:rsid w:val="31877119"/>
    <w:rsid w:val="31DF4D68"/>
    <w:rsid w:val="31FDCBC9"/>
    <w:rsid w:val="335A1350"/>
    <w:rsid w:val="33F6CD72"/>
    <w:rsid w:val="33F7E502"/>
    <w:rsid w:val="33FF9CD7"/>
    <w:rsid w:val="344FAA91"/>
    <w:rsid w:val="357F8B2C"/>
    <w:rsid w:val="35887496"/>
    <w:rsid w:val="35BDCCC3"/>
    <w:rsid w:val="35D73529"/>
    <w:rsid w:val="35EB4EC8"/>
    <w:rsid w:val="35ED83C2"/>
    <w:rsid w:val="361E27E1"/>
    <w:rsid w:val="36D7BC3C"/>
    <w:rsid w:val="36DC71E4"/>
    <w:rsid w:val="36ED122C"/>
    <w:rsid w:val="36F5DCAA"/>
    <w:rsid w:val="36FB0CD0"/>
    <w:rsid w:val="376F4122"/>
    <w:rsid w:val="377F68EF"/>
    <w:rsid w:val="37BFFD75"/>
    <w:rsid w:val="37F667A7"/>
    <w:rsid w:val="3875C96D"/>
    <w:rsid w:val="39FC93C8"/>
    <w:rsid w:val="39FEE7F7"/>
    <w:rsid w:val="3B3F822C"/>
    <w:rsid w:val="3B7AA988"/>
    <w:rsid w:val="3B8FDFF0"/>
    <w:rsid w:val="3B9F4DE9"/>
    <w:rsid w:val="3BD7D99E"/>
    <w:rsid w:val="3BEFCCDA"/>
    <w:rsid w:val="3CA89E3B"/>
    <w:rsid w:val="3D8C1485"/>
    <w:rsid w:val="3D9F559A"/>
    <w:rsid w:val="3DBD50D6"/>
    <w:rsid w:val="3DBFE2AE"/>
    <w:rsid w:val="3E7F59FE"/>
    <w:rsid w:val="3EBE083E"/>
    <w:rsid w:val="3F2FBC06"/>
    <w:rsid w:val="3F46A292"/>
    <w:rsid w:val="3F575430"/>
    <w:rsid w:val="3F5BF4C2"/>
    <w:rsid w:val="3F5E5E8C"/>
    <w:rsid w:val="3F6F5027"/>
    <w:rsid w:val="3F9B9F15"/>
    <w:rsid w:val="3FA94B24"/>
    <w:rsid w:val="3FBE7758"/>
    <w:rsid w:val="3FBEFE47"/>
    <w:rsid w:val="3FCFE551"/>
    <w:rsid w:val="3FDFE792"/>
    <w:rsid w:val="3FE5B973"/>
    <w:rsid w:val="3FEE0066"/>
    <w:rsid w:val="3FEF9F30"/>
    <w:rsid w:val="3FF67738"/>
    <w:rsid w:val="3FF78798"/>
    <w:rsid w:val="3FFABC6B"/>
    <w:rsid w:val="43773250"/>
    <w:rsid w:val="43FBD4F5"/>
    <w:rsid w:val="43FF52FC"/>
    <w:rsid w:val="47777D1E"/>
    <w:rsid w:val="47DDF84C"/>
    <w:rsid w:val="48BF6BF6"/>
    <w:rsid w:val="49FD3C03"/>
    <w:rsid w:val="4B5C42CA"/>
    <w:rsid w:val="4B76339C"/>
    <w:rsid w:val="4C77C444"/>
    <w:rsid w:val="4F5B021B"/>
    <w:rsid w:val="4F7D1FCF"/>
    <w:rsid w:val="4F7FC44F"/>
    <w:rsid w:val="4FBF7894"/>
    <w:rsid w:val="4FC32AA7"/>
    <w:rsid w:val="4FD1E588"/>
    <w:rsid w:val="4FDFA1FD"/>
    <w:rsid w:val="4FEFD85F"/>
    <w:rsid w:val="4FFCBA59"/>
    <w:rsid w:val="4FFDDD70"/>
    <w:rsid w:val="537F99B0"/>
    <w:rsid w:val="53CAC897"/>
    <w:rsid w:val="54D72FF0"/>
    <w:rsid w:val="54DD3952"/>
    <w:rsid w:val="55E721C2"/>
    <w:rsid w:val="562A2B14"/>
    <w:rsid w:val="56F7A8CD"/>
    <w:rsid w:val="5727C933"/>
    <w:rsid w:val="57BED4D6"/>
    <w:rsid w:val="57BF7309"/>
    <w:rsid w:val="57DEB7F0"/>
    <w:rsid w:val="57DF6EDF"/>
    <w:rsid w:val="57FAF75E"/>
    <w:rsid w:val="57FDCBB5"/>
    <w:rsid w:val="59FD120D"/>
    <w:rsid w:val="5A5F050E"/>
    <w:rsid w:val="5AEA1E63"/>
    <w:rsid w:val="5B79D686"/>
    <w:rsid w:val="5BBAB24E"/>
    <w:rsid w:val="5BEFC16D"/>
    <w:rsid w:val="5BEFE385"/>
    <w:rsid w:val="5BF760C5"/>
    <w:rsid w:val="5BFBD842"/>
    <w:rsid w:val="5BFBE1C9"/>
    <w:rsid w:val="5BFED36C"/>
    <w:rsid w:val="5BFF04F3"/>
    <w:rsid w:val="5D5FEFB9"/>
    <w:rsid w:val="5D6FC198"/>
    <w:rsid w:val="5D6FE4F4"/>
    <w:rsid w:val="5D8F4941"/>
    <w:rsid w:val="5DA7C57F"/>
    <w:rsid w:val="5DCE6E58"/>
    <w:rsid w:val="5DCFE76A"/>
    <w:rsid w:val="5DE36A20"/>
    <w:rsid w:val="5E8637AD"/>
    <w:rsid w:val="5E9F0728"/>
    <w:rsid w:val="5EFF508D"/>
    <w:rsid w:val="5F1B89B7"/>
    <w:rsid w:val="5F3FB818"/>
    <w:rsid w:val="5F7D5111"/>
    <w:rsid w:val="5F9AEA53"/>
    <w:rsid w:val="5FBE7C05"/>
    <w:rsid w:val="5FBF67FE"/>
    <w:rsid w:val="5FCC51B5"/>
    <w:rsid w:val="5FCEBC73"/>
    <w:rsid w:val="5FDCEB04"/>
    <w:rsid w:val="5FDDE74F"/>
    <w:rsid w:val="5FECAD52"/>
    <w:rsid w:val="5FFD8C03"/>
    <w:rsid w:val="5FFEFD2A"/>
    <w:rsid w:val="61BE5B0B"/>
    <w:rsid w:val="63BDC58E"/>
    <w:rsid w:val="641B8F6D"/>
    <w:rsid w:val="64FBE251"/>
    <w:rsid w:val="667650CB"/>
    <w:rsid w:val="667EF479"/>
    <w:rsid w:val="66EC7647"/>
    <w:rsid w:val="676FCA05"/>
    <w:rsid w:val="679F9745"/>
    <w:rsid w:val="67AFD44A"/>
    <w:rsid w:val="67BF6D98"/>
    <w:rsid w:val="67BF9D71"/>
    <w:rsid w:val="67D7AA38"/>
    <w:rsid w:val="67E24FE5"/>
    <w:rsid w:val="67EDFE11"/>
    <w:rsid w:val="67F4869E"/>
    <w:rsid w:val="67F58C74"/>
    <w:rsid w:val="697F0A73"/>
    <w:rsid w:val="69B52FAE"/>
    <w:rsid w:val="69BEEF67"/>
    <w:rsid w:val="69CDA36F"/>
    <w:rsid w:val="69E7E1F3"/>
    <w:rsid w:val="69F99F2D"/>
    <w:rsid w:val="6A5D60DC"/>
    <w:rsid w:val="6A751D73"/>
    <w:rsid w:val="6A7DF5C5"/>
    <w:rsid w:val="6ABFF1A6"/>
    <w:rsid w:val="6AE7DF26"/>
    <w:rsid w:val="6B1E3C52"/>
    <w:rsid w:val="6BA74729"/>
    <w:rsid w:val="6BE78669"/>
    <w:rsid w:val="6BEF326F"/>
    <w:rsid w:val="6BFB4B11"/>
    <w:rsid w:val="6BFE800F"/>
    <w:rsid w:val="6BFF9E97"/>
    <w:rsid w:val="6BFFB06E"/>
    <w:rsid w:val="6C3B74B0"/>
    <w:rsid w:val="6DF2B510"/>
    <w:rsid w:val="6DF750E3"/>
    <w:rsid w:val="6DF8C676"/>
    <w:rsid w:val="6DFE6DEF"/>
    <w:rsid w:val="6E3EE255"/>
    <w:rsid w:val="6E57D267"/>
    <w:rsid w:val="6E6D7B49"/>
    <w:rsid w:val="6E7FC140"/>
    <w:rsid w:val="6E9E2898"/>
    <w:rsid w:val="6EBB1CC9"/>
    <w:rsid w:val="6EBD1424"/>
    <w:rsid w:val="6EDF85D0"/>
    <w:rsid w:val="6EF65080"/>
    <w:rsid w:val="6EFB27DA"/>
    <w:rsid w:val="6EFF6238"/>
    <w:rsid w:val="6F4F57CF"/>
    <w:rsid w:val="6F559FB0"/>
    <w:rsid w:val="6F74A21D"/>
    <w:rsid w:val="6F7BCAC5"/>
    <w:rsid w:val="6F7F249A"/>
    <w:rsid w:val="6F7F8C39"/>
    <w:rsid w:val="6F8F4417"/>
    <w:rsid w:val="6F98DF3D"/>
    <w:rsid w:val="6FAF3DB0"/>
    <w:rsid w:val="6FB2C6A4"/>
    <w:rsid w:val="6FB651D4"/>
    <w:rsid w:val="6FC64CB2"/>
    <w:rsid w:val="6FDDC5F4"/>
    <w:rsid w:val="6FDFE2BF"/>
    <w:rsid w:val="6FF5D2C8"/>
    <w:rsid w:val="6FFD9CE0"/>
    <w:rsid w:val="6FFE0B9B"/>
    <w:rsid w:val="6FFE2E7E"/>
    <w:rsid w:val="6FFF8299"/>
    <w:rsid w:val="7321D511"/>
    <w:rsid w:val="73A7AD37"/>
    <w:rsid w:val="73B77905"/>
    <w:rsid w:val="73CF89AF"/>
    <w:rsid w:val="73D63B31"/>
    <w:rsid w:val="73DD6D07"/>
    <w:rsid w:val="73DF3B55"/>
    <w:rsid w:val="73F34C78"/>
    <w:rsid w:val="73FF7A3C"/>
    <w:rsid w:val="747A00E7"/>
    <w:rsid w:val="74F73CCF"/>
    <w:rsid w:val="74FBDA56"/>
    <w:rsid w:val="7558D1A8"/>
    <w:rsid w:val="75B5DDAA"/>
    <w:rsid w:val="75EB7CB3"/>
    <w:rsid w:val="75EFD1D3"/>
    <w:rsid w:val="75EFF436"/>
    <w:rsid w:val="75FF783B"/>
    <w:rsid w:val="76DFB7D6"/>
    <w:rsid w:val="76EB91FC"/>
    <w:rsid w:val="76EFF131"/>
    <w:rsid w:val="772D57AE"/>
    <w:rsid w:val="7734A387"/>
    <w:rsid w:val="776BE203"/>
    <w:rsid w:val="776EC30B"/>
    <w:rsid w:val="777E747E"/>
    <w:rsid w:val="778E2D9C"/>
    <w:rsid w:val="77B626A1"/>
    <w:rsid w:val="77C2578D"/>
    <w:rsid w:val="77DBAAA9"/>
    <w:rsid w:val="77DF363B"/>
    <w:rsid w:val="77E754BD"/>
    <w:rsid w:val="77EDAF89"/>
    <w:rsid w:val="77EF1CEA"/>
    <w:rsid w:val="77EF46E4"/>
    <w:rsid w:val="77F5D9F5"/>
    <w:rsid w:val="77FDACED"/>
    <w:rsid w:val="77FDE7E1"/>
    <w:rsid w:val="77FF4B44"/>
    <w:rsid w:val="77FF7D17"/>
    <w:rsid w:val="77FFCE93"/>
    <w:rsid w:val="787B11FE"/>
    <w:rsid w:val="78CFDEB9"/>
    <w:rsid w:val="78FD5919"/>
    <w:rsid w:val="78FF27CC"/>
    <w:rsid w:val="79B7BE3B"/>
    <w:rsid w:val="79BE5628"/>
    <w:rsid w:val="79DF8199"/>
    <w:rsid w:val="79FF41CE"/>
    <w:rsid w:val="7A2F3069"/>
    <w:rsid w:val="7A3E7121"/>
    <w:rsid w:val="7A5948E6"/>
    <w:rsid w:val="7A67F8D3"/>
    <w:rsid w:val="7A772ADA"/>
    <w:rsid w:val="7A9F356F"/>
    <w:rsid w:val="7AB08AD4"/>
    <w:rsid w:val="7ABB2A0C"/>
    <w:rsid w:val="7ACF069A"/>
    <w:rsid w:val="7ADDA20E"/>
    <w:rsid w:val="7ADF5BBF"/>
    <w:rsid w:val="7AF67526"/>
    <w:rsid w:val="7AF7F612"/>
    <w:rsid w:val="7AFDDA0C"/>
    <w:rsid w:val="7AFF6103"/>
    <w:rsid w:val="7B338844"/>
    <w:rsid w:val="7B3FEEAC"/>
    <w:rsid w:val="7B5E89B2"/>
    <w:rsid w:val="7B6680C4"/>
    <w:rsid w:val="7B76F93E"/>
    <w:rsid w:val="7B7B32D0"/>
    <w:rsid w:val="7B7B5A1C"/>
    <w:rsid w:val="7B93244A"/>
    <w:rsid w:val="7BA9E056"/>
    <w:rsid w:val="7BBD385D"/>
    <w:rsid w:val="7BBEDEBD"/>
    <w:rsid w:val="7BC71CB7"/>
    <w:rsid w:val="7BC73F7A"/>
    <w:rsid w:val="7BDF6AF9"/>
    <w:rsid w:val="7BDFCF01"/>
    <w:rsid w:val="7BDFD6E1"/>
    <w:rsid w:val="7BFD9E94"/>
    <w:rsid w:val="7BFF399B"/>
    <w:rsid w:val="7BFF99FE"/>
    <w:rsid w:val="7C7C6AEA"/>
    <w:rsid w:val="7C7FB712"/>
    <w:rsid w:val="7CF57989"/>
    <w:rsid w:val="7CFB32CE"/>
    <w:rsid w:val="7D3ECC95"/>
    <w:rsid w:val="7D4FEC3A"/>
    <w:rsid w:val="7D5533DA"/>
    <w:rsid w:val="7D5F3C5D"/>
    <w:rsid w:val="7D5F9CD8"/>
    <w:rsid w:val="7D6B2E74"/>
    <w:rsid w:val="7D779B28"/>
    <w:rsid w:val="7D7B40FF"/>
    <w:rsid w:val="7D7D0772"/>
    <w:rsid w:val="7D7E4890"/>
    <w:rsid w:val="7D871ECE"/>
    <w:rsid w:val="7D8C2C18"/>
    <w:rsid w:val="7D8CD993"/>
    <w:rsid w:val="7D8F8CBB"/>
    <w:rsid w:val="7D9F0449"/>
    <w:rsid w:val="7DAF3454"/>
    <w:rsid w:val="7DBD4E43"/>
    <w:rsid w:val="7DBE5C33"/>
    <w:rsid w:val="7DBF98EB"/>
    <w:rsid w:val="7DDD1EF7"/>
    <w:rsid w:val="7DED3D0E"/>
    <w:rsid w:val="7DF63B9E"/>
    <w:rsid w:val="7DF923EE"/>
    <w:rsid w:val="7DFAFDB5"/>
    <w:rsid w:val="7DFB93B1"/>
    <w:rsid w:val="7DFE94A2"/>
    <w:rsid w:val="7DFECB68"/>
    <w:rsid w:val="7DFF771E"/>
    <w:rsid w:val="7DFF9197"/>
    <w:rsid w:val="7E3FB4F5"/>
    <w:rsid w:val="7E7B3D58"/>
    <w:rsid w:val="7E7D760F"/>
    <w:rsid w:val="7E7D7A60"/>
    <w:rsid w:val="7E7F3835"/>
    <w:rsid w:val="7E8B68A6"/>
    <w:rsid w:val="7EBAC4DB"/>
    <w:rsid w:val="7EBDED1E"/>
    <w:rsid w:val="7EBEBC3C"/>
    <w:rsid w:val="7ED710A7"/>
    <w:rsid w:val="7EDF935E"/>
    <w:rsid w:val="7EE711DE"/>
    <w:rsid w:val="7EEF484A"/>
    <w:rsid w:val="7EFAAE86"/>
    <w:rsid w:val="7EFE0C1D"/>
    <w:rsid w:val="7EFE39D5"/>
    <w:rsid w:val="7EFFD7C9"/>
    <w:rsid w:val="7EFFE286"/>
    <w:rsid w:val="7EFFF659"/>
    <w:rsid w:val="7F1F0650"/>
    <w:rsid w:val="7F1F0B00"/>
    <w:rsid w:val="7F21A3BF"/>
    <w:rsid w:val="7F2B9206"/>
    <w:rsid w:val="7F2BD65F"/>
    <w:rsid w:val="7F3D902C"/>
    <w:rsid w:val="7F57A00F"/>
    <w:rsid w:val="7F57FC7C"/>
    <w:rsid w:val="7F6913B7"/>
    <w:rsid w:val="7F6BEFA8"/>
    <w:rsid w:val="7F6D23DC"/>
    <w:rsid w:val="7F6F3339"/>
    <w:rsid w:val="7F6F67A4"/>
    <w:rsid w:val="7F7BDDF8"/>
    <w:rsid w:val="7F7D14F7"/>
    <w:rsid w:val="7F7EEFCC"/>
    <w:rsid w:val="7F7F2518"/>
    <w:rsid w:val="7F7F7284"/>
    <w:rsid w:val="7F95C961"/>
    <w:rsid w:val="7F9BF38B"/>
    <w:rsid w:val="7FB6D2F6"/>
    <w:rsid w:val="7FBF7144"/>
    <w:rsid w:val="7FCFCA96"/>
    <w:rsid w:val="7FD796DF"/>
    <w:rsid w:val="7FDD392C"/>
    <w:rsid w:val="7FDE1C7F"/>
    <w:rsid w:val="7FDF4AF5"/>
    <w:rsid w:val="7FE57249"/>
    <w:rsid w:val="7FEA84C0"/>
    <w:rsid w:val="7FEAC0EE"/>
    <w:rsid w:val="7FEB774D"/>
    <w:rsid w:val="7FED006E"/>
    <w:rsid w:val="7FEDB83B"/>
    <w:rsid w:val="7FEDC129"/>
    <w:rsid w:val="7FEEDD2A"/>
    <w:rsid w:val="7FEFC273"/>
    <w:rsid w:val="7FEFC3B2"/>
    <w:rsid w:val="7FEFCB59"/>
    <w:rsid w:val="7FEFD6E9"/>
    <w:rsid w:val="7FF30B47"/>
    <w:rsid w:val="7FF32AD1"/>
    <w:rsid w:val="7FF3C18E"/>
    <w:rsid w:val="7FF5113B"/>
    <w:rsid w:val="7FF5CD30"/>
    <w:rsid w:val="7FF61679"/>
    <w:rsid w:val="7FF6D1D2"/>
    <w:rsid w:val="7FF7054E"/>
    <w:rsid w:val="7FF7AAF3"/>
    <w:rsid w:val="7FF7E059"/>
    <w:rsid w:val="7FFA3C4F"/>
    <w:rsid w:val="7FFACB9F"/>
    <w:rsid w:val="7FFAFC2E"/>
    <w:rsid w:val="7FFD05C3"/>
    <w:rsid w:val="7FFE206E"/>
    <w:rsid w:val="7FFE75CB"/>
    <w:rsid w:val="7FFF3994"/>
    <w:rsid w:val="7FFF45A8"/>
    <w:rsid w:val="7FFF54C9"/>
    <w:rsid w:val="7FFF76D3"/>
    <w:rsid w:val="7FFF9522"/>
    <w:rsid w:val="7FFF95DF"/>
    <w:rsid w:val="7FFF9F73"/>
    <w:rsid w:val="81DA1E90"/>
    <w:rsid w:val="89FFF738"/>
    <w:rsid w:val="8FFD876F"/>
    <w:rsid w:val="95FCF409"/>
    <w:rsid w:val="9735B5E0"/>
    <w:rsid w:val="9ADF620A"/>
    <w:rsid w:val="9ADF8094"/>
    <w:rsid w:val="9AFF7A8C"/>
    <w:rsid w:val="9B56CAF5"/>
    <w:rsid w:val="9CE804B3"/>
    <w:rsid w:val="9CFB9198"/>
    <w:rsid w:val="9D9FF6FA"/>
    <w:rsid w:val="9DBF8A2D"/>
    <w:rsid w:val="9DDBA7AE"/>
    <w:rsid w:val="9DE353B5"/>
    <w:rsid w:val="9F5E120B"/>
    <w:rsid w:val="9F6F5B72"/>
    <w:rsid w:val="9FDF43A3"/>
    <w:rsid w:val="9FE9DB87"/>
    <w:rsid w:val="9FFF02B0"/>
    <w:rsid w:val="9FFFA875"/>
    <w:rsid w:val="9FFFC3B1"/>
    <w:rsid w:val="A4FF883E"/>
    <w:rsid w:val="A7DFDD19"/>
    <w:rsid w:val="A7FBBD11"/>
    <w:rsid w:val="A7FF562D"/>
    <w:rsid w:val="A9FF78A5"/>
    <w:rsid w:val="AADFFAF7"/>
    <w:rsid w:val="AB7FC4D1"/>
    <w:rsid w:val="AB9F834E"/>
    <w:rsid w:val="ABF721AC"/>
    <w:rsid w:val="ABFD5650"/>
    <w:rsid w:val="AC7E2BF0"/>
    <w:rsid w:val="ACFFE8C0"/>
    <w:rsid w:val="AD6BEA6D"/>
    <w:rsid w:val="AEEF83AC"/>
    <w:rsid w:val="AEFEE5DB"/>
    <w:rsid w:val="AF443A8B"/>
    <w:rsid w:val="AF8D8A92"/>
    <w:rsid w:val="AF9541A0"/>
    <w:rsid w:val="AFAECE0C"/>
    <w:rsid w:val="AFF16D5F"/>
    <w:rsid w:val="AFFB542E"/>
    <w:rsid w:val="AFFF5983"/>
    <w:rsid w:val="AFFF9595"/>
    <w:rsid w:val="B0ED69C7"/>
    <w:rsid w:val="B1FB9D1C"/>
    <w:rsid w:val="B27A226B"/>
    <w:rsid w:val="B33F09BE"/>
    <w:rsid w:val="B3F2E6FB"/>
    <w:rsid w:val="B56C2B44"/>
    <w:rsid w:val="B6EF0C36"/>
    <w:rsid w:val="B6FF4B78"/>
    <w:rsid w:val="B77D7E53"/>
    <w:rsid w:val="B7B46F81"/>
    <w:rsid w:val="B7BBBB87"/>
    <w:rsid w:val="B7CD1890"/>
    <w:rsid w:val="B7E96C71"/>
    <w:rsid w:val="B7EF3571"/>
    <w:rsid w:val="B7FEB244"/>
    <w:rsid w:val="B7FF6027"/>
    <w:rsid w:val="B7FF8260"/>
    <w:rsid w:val="B9474868"/>
    <w:rsid w:val="B9FF985F"/>
    <w:rsid w:val="B9FFE830"/>
    <w:rsid w:val="BA15A492"/>
    <w:rsid w:val="BA7D7456"/>
    <w:rsid w:val="BA7FD0DE"/>
    <w:rsid w:val="BAF7D35A"/>
    <w:rsid w:val="BB379F93"/>
    <w:rsid w:val="BB76B01E"/>
    <w:rsid w:val="BBAB6DBD"/>
    <w:rsid w:val="BBEFE534"/>
    <w:rsid w:val="BC5A4CCF"/>
    <w:rsid w:val="BD7AF706"/>
    <w:rsid w:val="BD85F362"/>
    <w:rsid w:val="BDE5A5B3"/>
    <w:rsid w:val="BDEF865A"/>
    <w:rsid w:val="BDF847C4"/>
    <w:rsid w:val="BDFC0830"/>
    <w:rsid w:val="BDFF4A7E"/>
    <w:rsid w:val="BDFF55F2"/>
    <w:rsid w:val="BE6D725A"/>
    <w:rsid w:val="BE7D128F"/>
    <w:rsid w:val="BE7F0CE1"/>
    <w:rsid w:val="BEBFBD11"/>
    <w:rsid w:val="BEEB59CD"/>
    <w:rsid w:val="BEFEFB8C"/>
    <w:rsid w:val="BF6849E6"/>
    <w:rsid w:val="BF6D1735"/>
    <w:rsid w:val="BF6FF1A1"/>
    <w:rsid w:val="BF7B62EC"/>
    <w:rsid w:val="BF7E4F2B"/>
    <w:rsid w:val="BFA32228"/>
    <w:rsid w:val="BFA795D0"/>
    <w:rsid w:val="BFCF17AE"/>
    <w:rsid w:val="BFDF7AAF"/>
    <w:rsid w:val="BFDF850B"/>
    <w:rsid w:val="BFE597D3"/>
    <w:rsid w:val="BFE6D202"/>
    <w:rsid w:val="BFE706C6"/>
    <w:rsid w:val="BFFB9945"/>
    <w:rsid w:val="BFFD46A4"/>
    <w:rsid w:val="BFFE457F"/>
    <w:rsid w:val="C36F0A4B"/>
    <w:rsid w:val="C5F762F5"/>
    <w:rsid w:val="C79D15CB"/>
    <w:rsid w:val="C7DF7785"/>
    <w:rsid w:val="C7FF90F1"/>
    <w:rsid w:val="C895755A"/>
    <w:rsid w:val="CBD7ADF1"/>
    <w:rsid w:val="CBFDCF39"/>
    <w:rsid w:val="CCD39BC4"/>
    <w:rsid w:val="CCDF20C5"/>
    <w:rsid w:val="CDF73703"/>
    <w:rsid w:val="CDFF20FD"/>
    <w:rsid w:val="CEDF35F1"/>
    <w:rsid w:val="CF4FF94B"/>
    <w:rsid w:val="CF7B243A"/>
    <w:rsid w:val="CFAFD4E0"/>
    <w:rsid w:val="CFDF5B56"/>
    <w:rsid w:val="CFECDEB3"/>
    <w:rsid w:val="CFEE7FC5"/>
    <w:rsid w:val="CFFC2F98"/>
    <w:rsid w:val="D1DA680E"/>
    <w:rsid w:val="D3CF4FB3"/>
    <w:rsid w:val="D3DB4C5E"/>
    <w:rsid w:val="D3FD5368"/>
    <w:rsid w:val="D50D9900"/>
    <w:rsid w:val="D5B7BF62"/>
    <w:rsid w:val="D5F78B7D"/>
    <w:rsid w:val="D6E76A21"/>
    <w:rsid w:val="D6F925A5"/>
    <w:rsid w:val="D76D8FF2"/>
    <w:rsid w:val="D7B91CCC"/>
    <w:rsid w:val="D7D87160"/>
    <w:rsid w:val="D7FCAC6E"/>
    <w:rsid w:val="D7FF5D03"/>
    <w:rsid w:val="D7FFF36A"/>
    <w:rsid w:val="D8726C6A"/>
    <w:rsid w:val="D87B72CC"/>
    <w:rsid w:val="D8F4D1FF"/>
    <w:rsid w:val="D8F9A0BF"/>
    <w:rsid w:val="D97E1CF0"/>
    <w:rsid w:val="D9BBD46F"/>
    <w:rsid w:val="D9EA7EE0"/>
    <w:rsid w:val="DA57B084"/>
    <w:rsid w:val="DA77D859"/>
    <w:rsid w:val="DADF32EA"/>
    <w:rsid w:val="DAE79C7D"/>
    <w:rsid w:val="DAFFA51E"/>
    <w:rsid w:val="DB6F3A80"/>
    <w:rsid w:val="DBBD8777"/>
    <w:rsid w:val="DBC65B19"/>
    <w:rsid w:val="DBFB8910"/>
    <w:rsid w:val="DBFD7016"/>
    <w:rsid w:val="DBFE4955"/>
    <w:rsid w:val="DBFFC66B"/>
    <w:rsid w:val="DC9DC875"/>
    <w:rsid w:val="DCDC4E61"/>
    <w:rsid w:val="DCFFA0D0"/>
    <w:rsid w:val="DDDF2DF6"/>
    <w:rsid w:val="DDE7C9E3"/>
    <w:rsid w:val="DDEF0D38"/>
    <w:rsid w:val="DE53D578"/>
    <w:rsid w:val="DEEF5269"/>
    <w:rsid w:val="DEFC69D4"/>
    <w:rsid w:val="DF3F088D"/>
    <w:rsid w:val="DF454B06"/>
    <w:rsid w:val="DF59E3ED"/>
    <w:rsid w:val="DF7BC3E4"/>
    <w:rsid w:val="DF7BC667"/>
    <w:rsid w:val="DF7BD7AD"/>
    <w:rsid w:val="DF7FDCF7"/>
    <w:rsid w:val="DF977B6F"/>
    <w:rsid w:val="DFCEE01E"/>
    <w:rsid w:val="DFDD7CAB"/>
    <w:rsid w:val="DFDE9844"/>
    <w:rsid w:val="DFDF2359"/>
    <w:rsid w:val="DFE1A315"/>
    <w:rsid w:val="DFF59342"/>
    <w:rsid w:val="DFF7BBD8"/>
    <w:rsid w:val="DFFA1CA2"/>
    <w:rsid w:val="DFFD5DD3"/>
    <w:rsid w:val="DFFD81A1"/>
    <w:rsid w:val="DFFEDBED"/>
    <w:rsid w:val="DFFF1AC6"/>
    <w:rsid w:val="E33E604F"/>
    <w:rsid w:val="E4DF303C"/>
    <w:rsid w:val="E5378E56"/>
    <w:rsid w:val="E5D64165"/>
    <w:rsid w:val="E5E79300"/>
    <w:rsid w:val="E5FF2B3D"/>
    <w:rsid w:val="E6B7ABA9"/>
    <w:rsid w:val="E6CFCAF1"/>
    <w:rsid w:val="E6EB9C26"/>
    <w:rsid w:val="E79FECC2"/>
    <w:rsid w:val="E7A9429E"/>
    <w:rsid w:val="E7DF3423"/>
    <w:rsid w:val="E7E72DD0"/>
    <w:rsid w:val="E7E775D7"/>
    <w:rsid w:val="E7E7CC60"/>
    <w:rsid w:val="E7EE8111"/>
    <w:rsid w:val="E7F79974"/>
    <w:rsid w:val="E7FDC1DC"/>
    <w:rsid w:val="E7FFEBAA"/>
    <w:rsid w:val="E9E3429E"/>
    <w:rsid w:val="E9F8F7EF"/>
    <w:rsid w:val="EA5F51F2"/>
    <w:rsid w:val="EAE15B5F"/>
    <w:rsid w:val="EB3E380D"/>
    <w:rsid w:val="EBB59FD7"/>
    <w:rsid w:val="EBBF4B07"/>
    <w:rsid w:val="EBE0F9D2"/>
    <w:rsid w:val="EBFBC920"/>
    <w:rsid w:val="EBFBD8B1"/>
    <w:rsid w:val="EBFBDE88"/>
    <w:rsid w:val="EBFDF6AD"/>
    <w:rsid w:val="EBFE3968"/>
    <w:rsid w:val="EBFFAED8"/>
    <w:rsid w:val="EC7F1425"/>
    <w:rsid w:val="EC7F7BC1"/>
    <w:rsid w:val="EC8E9AC7"/>
    <w:rsid w:val="ECBBB2C0"/>
    <w:rsid w:val="ECFB721C"/>
    <w:rsid w:val="ED995481"/>
    <w:rsid w:val="EDB7E4D2"/>
    <w:rsid w:val="EDE1B163"/>
    <w:rsid w:val="EDE42DFB"/>
    <w:rsid w:val="EDFF8755"/>
    <w:rsid w:val="EE7E9B20"/>
    <w:rsid w:val="EEB922DB"/>
    <w:rsid w:val="EECDF4D9"/>
    <w:rsid w:val="EED7CD71"/>
    <w:rsid w:val="EEDF51C2"/>
    <w:rsid w:val="EEE7F525"/>
    <w:rsid w:val="EF7736FA"/>
    <w:rsid w:val="EF87949B"/>
    <w:rsid w:val="EF9F36DD"/>
    <w:rsid w:val="EFBF6F2C"/>
    <w:rsid w:val="EFC2CEF7"/>
    <w:rsid w:val="EFDFB687"/>
    <w:rsid w:val="EFE796D6"/>
    <w:rsid w:val="EFEB15B4"/>
    <w:rsid w:val="EFEB71D1"/>
    <w:rsid w:val="EFF3D430"/>
    <w:rsid w:val="EFF49A28"/>
    <w:rsid w:val="EFFE28E1"/>
    <w:rsid w:val="F1DB476F"/>
    <w:rsid w:val="F2BFA5B0"/>
    <w:rsid w:val="F2F25921"/>
    <w:rsid w:val="F3EF44F4"/>
    <w:rsid w:val="F3EF8643"/>
    <w:rsid w:val="F3F55B77"/>
    <w:rsid w:val="F3FF38C7"/>
    <w:rsid w:val="F5BE9C8C"/>
    <w:rsid w:val="F5DF25AA"/>
    <w:rsid w:val="F5F9DC10"/>
    <w:rsid w:val="F5FF6705"/>
    <w:rsid w:val="F676153B"/>
    <w:rsid w:val="F677A915"/>
    <w:rsid w:val="F67D5F15"/>
    <w:rsid w:val="F6DF79A9"/>
    <w:rsid w:val="F6FE6163"/>
    <w:rsid w:val="F6FF225C"/>
    <w:rsid w:val="F6FF5941"/>
    <w:rsid w:val="F74DA356"/>
    <w:rsid w:val="F778276D"/>
    <w:rsid w:val="F77E5142"/>
    <w:rsid w:val="F7A6AFA2"/>
    <w:rsid w:val="F7B347EB"/>
    <w:rsid w:val="F7B4E683"/>
    <w:rsid w:val="F7B7C71E"/>
    <w:rsid w:val="F7D9F1A6"/>
    <w:rsid w:val="F7DA9544"/>
    <w:rsid w:val="F7DF1DBD"/>
    <w:rsid w:val="F7DF2B25"/>
    <w:rsid w:val="F7E5E16D"/>
    <w:rsid w:val="F7EA1842"/>
    <w:rsid w:val="F7EBDF27"/>
    <w:rsid w:val="F7F73761"/>
    <w:rsid w:val="F7FAB897"/>
    <w:rsid w:val="F7FE407B"/>
    <w:rsid w:val="F7FFB064"/>
    <w:rsid w:val="F8F9F780"/>
    <w:rsid w:val="F92E6C56"/>
    <w:rsid w:val="F94FC992"/>
    <w:rsid w:val="F95F4F4E"/>
    <w:rsid w:val="F9A7B8A9"/>
    <w:rsid w:val="F9EE506F"/>
    <w:rsid w:val="F9FE1426"/>
    <w:rsid w:val="FA3DF357"/>
    <w:rsid w:val="FA4BCC44"/>
    <w:rsid w:val="FAFD211D"/>
    <w:rsid w:val="FAFF6AA2"/>
    <w:rsid w:val="FB361777"/>
    <w:rsid w:val="FB7366AF"/>
    <w:rsid w:val="FB74249C"/>
    <w:rsid w:val="FB7FB165"/>
    <w:rsid w:val="FB939A48"/>
    <w:rsid w:val="FBA4CF55"/>
    <w:rsid w:val="FBB774FD"/>
    <w:rsid w:val="FBBBC377"/>
    <w:rsid w:val="FBC26173"/>
    <w:rsid w:val="FBE7FAAF"/>
    <w:rsid w:val="FBEF5233"/>
    <w:rsid w:val="FBF299D2"/>
    <w:rsid w:val="FBF7AB0B"/>
    <w:rsid w:val="FBF885C3"/>
    <w:rsid w:val="FBFB544E"/>
    <w:rsid w:val="FBFD57C9"/>
    <w:rsid w:val="FBFF1187"/>
    <w:rsid w:val="FBFF3FED"/>
    <w:rsid w:val="FBFF78A1"/>
    <w:rsid w:val="FBFFDC2F"/>
    <w:rsid w:val="FBFFE5B9"/>
    <w:rsid w:val="FC3F1BB3"/>
    <w:rsid w:val="FC6BF8DE"/>
    <w:rsid w:val="FC7B2055"/>
    <w:rsid w:val="FC7F90B1"/>
    <w:rsid w:val="FCA7AD04"/>
    <w:rsid w:val="FCBFE2FE"/>
    <w:rsid w:val="FCFF2FFA"/>
    <w:rsid w:val="FCFFC58D"/>
    <w:rsid w:val="FD5E761B"/>
    <w:rsid w:val="FD733F43"/>
    <w:rsid w:val="FD77657B"/>
    <w:rsid w:val="FD7E0F85"/>
    <w:rsid w:val="FD97B59F"/>
    <w:rsid w:val="FDB00EAA"/>
    <w:rsid w:val="FDDE7285"/>
    <w:rsid w:val="FDDF3EF9"/>
    <w:rsid w:val="FDDF660C"/>
    <w:rsid w:val="FDDF9C04"/>
    <w:rsid w:val="FDEDB9F2"/>
    <w:rsid w:val="FDEF8F7E"/>
    <w:rsid w:val="FDF72ABC"/>
    <w:rsid w:val="FDFA3442"/>
    <w:rsid w:val="FDFD895B"/>
    <w:rsid w:val="FDFE0DA4"/>
    <w:rsid w:val="FDFFA3CF"/>
    <w:rsid w:val="FDFFE2B4"/>
    <w:rsid w:val="FDFFFDEF"/>
    <w:rsid w:val="FE676F06"/>
    <w:rsid w:val="FE6C8D17"/>
    <w:rsid w:val="FE76490C"/>
    <w:rsid w:val="FE7F8514"/>
    <w:rsid w:val="FEA26A25"/>
    <w:rsid w:val="FEB68235"/>
    <w:rsid w:val="FEC7639C"/>
    <w:rsid w:val="FED79F27"/>
    <w:rsid w:val="FED7CD81"/>
    <w:rsid w:val="FEF3460B"/>
    <w:rsid w:val="FEF37529"/>
    <w:rsid w:val="FEF7CDC7"/>
    <w:rsid w:val="FEFB1AF1"/>
    <w:rsid w:val="FEFB2DDC"/>
    <w:rsid w:val="FEFBAD25"/>
    <w:rsid w:val="FEFBC771"/>
    <w:rsid w:val="FEFDBEE0"/>
    <w:rsid w:val="FEFF986C"/>
    <w:rsid w:val="FF16339D"/>
    <w:rsid w:val="FF21CEEE"/>
    <w:rsid w:val="FF370E2D"/>
    <w:rsid w:val="FF3D3515"/>
    <w:rsid w:val="FF3F6596"/>
    <w:rsid w:val="FF3FDF43"/>
    <w:rsid w:val="FF4D9606"/>
    <w:rsid w:val="FF5BCDCB"/>
    <w:rsid w:val="FF6A53F5"/>
    <w:rsid w:val="FF6F10A4"/>
    <w:rsid w:val="FF6F6A68"/>
    <w:rsid w:val="FF6FD77B"/>
    <w:rsid w:val="FF753E08"/>
    <w:rsid w:val="FF770C8B"/>
    <w:rsid w:val="FF7989C8"/>
    <w:rsid w:val="FF7AD5C6"/>
    <w:rsid w:val="FF7EB937"/>
    <w:rsid w:val="FF7F27E8"/>
    <w:rsid w:val="FF7FC86F"/>
    <w:rsid w:val="FF7FCFC1"/>
    <w:rsid w:val="FF951B01"/>
    <w:rsid w:val="FF9586D8"/>
    <w:rsid w:val="FF958B3F"/>
    <w:rsid w:val="FF9E7147"/>
    <w:rsid w:val="FF9F3C58"/>
    <w:rsid w:val="FF9FF0D2"/>
    <w:rsid w:val="FFB42880"/>
    <w:rsid w:val="FFB61895"/>
    <w:rsid w:val="FFBAAC8B"/>
    <w:rsid w:val="FFBDAF77"/>
    <w:rsid w:val="FFC75262"/>
    <w:rsid w:val="FFCB77C8"/>
    <w:rsid w:val="FFCBCD5C"/>
    <w:rsid w:val="FFCEBC5E"/>
    <w:rsid w:val="FFCF3DF1"/>
    <w:rsid w:val="FFCF5EC1"/>
    <w:rsid w:val="FFD5A8D7"/>
    <w:rsid w:val="FFDCEE48"/>
    <w:rsid w:val="FFDD79C5"/>
    <w:rsid w:val="FFDDA6B0"/>
    <w:rsid w:val="FFDE6E31"/>
    <w:rsid w:val="FFDF5B8D"/>
    <w:rsid w:val="FFEEEF88"/>
    <w:rsid w:val="FFF119CC"/>
    <w:rsid w:val="FFF31F6B"/>
    <w:rsid w:val="FFF387D2"/>
    <w:rsid w:val="FFF4EB15"/>
    <w:rsid w:val="FFF54AE6"/>
    <w:rsid w:val="FFF5BD21"/>
    <w:rsid w:val="FFF5C043"/>
    <w:rsid w:val="FFF68C5F"/>
    <w:rsid w:val="FFF6C34F"/>
    <w:rsid w:val="FFF74C24"/>
    <w:rsid w:val="FFF7C4D1"/>
    <w:rsid w:val="FFF98760"/>
    <w:rsid w:val="FFFA67C8"/>
    <w:rsid w:val="FFFD86EC"/>
    <w:rsid w:val="FFFDBB31"/>
    <w:rsid w:val="FFFE6313"/>
    <w:rsid w:val="FFFF6787"/>
    <w:rsid w:val="FFFF6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MDPI_6.3_Notes"/>
    <w:qFormat/>
    <w:uiPriority w:val="0"/>
    <w:pPr>
      <w:adjustRightInd w:val="0"/>
      <w:snapToGrid w:val="0"/>
      <w:spacing w:before="240" w:line="228" w:lineRule="auto"/>
      <w:jc w:val="both"/>
    </w:pPr>
    <w:rPr>
      <w:rFonts w:ascii="Palatino Linotype" w:hAnsi="Palatino Linotype" w:eastAsia="宋体" w:cs="Times New Roman"/>
      <w:snapToGrid w:val="0"/>
      <w:color w:val="000000"/>
      <w:sz w:val="18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elena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ma:contentTypeScope="" ma:contentTypeVersion="28" ct:_="" ma:_="" ma:contentTypeDescription="Create a new document." ma:contentTypeName="Document" ma:versionID="885ac53139f20652f850277d10459b85" ma:contentTypeID="0x01010026445AF306EBB441B7A6158762C40D43">
  <xsd:schema xmlns:p="http://schemas.microsoft.com/office/2006/metadata/properties" xmlns:ns2="26005759-6815-4540-b8ea-913958d74f23" xmlns:ns3="970c08f3-bdc0-46be-888b-e62464d9f78c" xmlns:xs="http://www.w3.org/2001/XMLSchema" xmlns:xsd="http://www.w3.org/2001/XMLSchema" ns3:_="" ma:root="true" ns2:_="" ma:fieldsID="b20dbcea35cbef169bcf39aab5233ab6" targetNamespace="http://schemas.microsoft.com/office/2006/metadata/properties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dms="http://schemas.microsoft.com/office/2006/documentManagement/types" xmlns:pc="http://schemas.microsoft.com/office/infopath/2007/PartnerControls" xmlns:xs="http://www.w3.org/2001/XMLSchema" xmlns:xsd="http://www.w3.org/2001/XMLSchema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nillable="true" name="_dlc_DocIdUrl" ma:index="2" ma:internalName="_dlc_DocIdUrl" ma:readOnly="false" ma:hidden="true" ma:displayName="Document ID" ma:description="Permanent link to this document.">
      <xsd:complexType>
        <xsd:complexContent>
          <xsd:extension base="dms:URL">
            <xsd:sequence>
              <xsd:element minOccurs="0" nillable="true" name="Url" type="dms:ValidUrl"/>
              <xsd:element nillable="true" name="Description" type="xsd:string"/>
            </xsd:sequence>
          </xsd:extension>
        </xsd:complexContent>
      </xsd:complexType>
    </xsd:element>
    <xsd:element nillable="true" name="_dlc_DocId" ma:index="7" ma:internalName="_dlc_DocId" ma:readOnly="false" ma:hidden="true" ma:displayName="Document ID Value" ma:description="The value of the document ID assigned to this item.">
      <xsd:simpleType>
        <xsd:restriction base="dms:Text"/>
      </xsd:simpleType>
    </xsd:element>
    <xsd:element nillable="true" name="_dlc_DocIdPersistId" ma:index="9" ma:internalName="_dlc_DocIdPersistId" ma:readOnly="false" ma:hidden="true" ma:displayName="Persist ID" ma:description="Keep ID on add.">
      <xsd:simpleType>
        <xsd:restriction base="dms:Boolean"/>
      </xsd:simpleType>
    </xsd:element>
    <xsd:element nillable="true" name="SharedWithUsers" ma:index="14" ma:internalName="SharedWithUsers" ma:readOnly="true" ma:hidden="true" ma:displayName="Shared With">
      <xsd:complexType>
        <xsd:complexContent>
          <xsd:extension base="dms:UserMulti">
            <xsd:sequence>
              <xsd:element minOccurs="0" name="UserInfo" maxOccurs="unbounded">
                <xsd:complexType>
                  <xsd:sequence>
                    <xsd:element minOccurs="0" name="DisplayName" type="xsd:string"/>
                    <xsd:element minOccurs="0" nillable="true" name="AccountId" type="dms:UserId"/>
                    <xsd:element minOccurs="0" name="AccountType" type="xsd:string"/>
                  </xsd:sequence>
                </xsd:complexType>
              </xsd:element>
            </xsd:sequence>
          </xsd:extension>
        </xsd:complexContent>
      </xsd:complexType>
    </xsd:element>
    <xsd:element nillable="true" name="SharedWithDetails" ma:index="15" ma:internalName="SharedWithDetails" ma:readOnly="true" ma:hidden="true" ma:displayName="Shared With Details">
      <xsd:simpleType>
        <xsd:restriction base="dms:Note"/>
      </xsd:simpleType>
    </xsd:element>
    <xsd:element nillable="true" name="TaxCatchAll" ma:list="{43fa7804-5c1f-47ca-a814-a80f2ff05ca7}" ma:web="26005759-6815-4540-b8ea-913958d74f23" ma:index="29" ma:internalName="TaxCatchAll" ma:hidden="true" ma:displayName="Taxonomy Catch All Column" ma:showField="CatchAllData">
      <xsd:complexType>
        <xsd:complexContent>
          <xsd:extension base="dms:MultiChoiceLookup">
            <xsd:sequence>
              <xsd:element minOccurs="0" nillable="true" name="Value" type="dms:Lookup" maxOccurs="unbounded"/>
            </xsd:sequence>
          </xsd:extension>
        </xsd:complexContent>
      </xsd:complexType>
    </xsd:element>
  </xsd:schema>
  <xsd:schema xmlns:dms="http://schemas.microsoft.com/office/2006/documentManagement/types" xmlns:pc="http://schemas.microsoft.com/office/infopath/2007/PartnerControls" xmlns:xs="http://www.w3.org/2001/XMLSchema" xmlns:xsd="http://www.w3.org/2001/XMLSchema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nillable="true" name="MediaServiceMetadata" ma:index="10" ma:internalName="MediaServiceMetadata" ma:readOnly="true" ma:hidden="true" ma:displayName="MediaServiceMetadata">
      <xsd:simpleType>
        <xsd:restriction base="dms:Note"/>
      </xsd:simpleType>
    </xsd:element>
    <xsd:element nillable="true" name="MediaServiceFastMetadata" ma:index="11" ma:internalName="MediaServiceFastMetadata" ma:readOnly="true" ma:hidden="true" ma:displayName="MediaServiceFastMetadata">
      <xsd:simpleType>
        <xsd:restriction base="dms:Note"/>
      </xsd:simpleType>
    </xsd:element>
    <xsd:element nillable="true" name="MediaServiceAutoKeyPoints" ma:index="12" ma:internalName="MediaServiceAutoKeyPoints" ma:readOnly="true" ma:hidden="true" ma:displayName="MediaServiceAutoKeyPoints">
      <xsd:simpleType>
        <xsd:restriction base="dms:Note"/>
      </xsd:simpleType>
    </xsd:element>
    <xsd:element nillable="true" name="MediaServiceKeyPoints" ma:index="13" ma:internalName="MediaServiceKeyPoints" ma:readOnly="true" ma:hidden="true" ma:displayName="KeyPoints">
      <xsd:simpleType>
        <xsd:restriction base="dms:Note"/>
      </xsd:simpleType>
    </xsd:element>
    <xsd:element nillable="true" name="MediaServiceDateTaken" ma:index="16" ma:internalName="MediaServiceDateTaken" ma:readOnly="true" ma:hidden="true" ma:displayName="MediaServiceDateTaken">
      <xsd:simpleType>
        <xsd:restriction base="dms:Text"/>
      </xsd:simpleType>
    </xsd:element>
    <xsd:element nillable="true" name="Status" ma:index="18" ma:format="Dropdown" ma:internalName="Status" ma:displayName="Status" ma:description="Archive function" ma:default="New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illable="true" name="Lead" ma:list="UserInfo" ma:index="19" ma:format="Dropdown" ma:SharePointGroup="0" ma:internalName="Lead" ma:displayName="Lead">
      <xsd:complexType>
        <xsd:complexContent>
          <xsd:extension base="dms:User">
            <xsd:sequence>
              <xsd:element minOccurs="0" name="UserInfo" maxOccurs="unbounded">
                <xsd:complexType>
                  <xsd:sequence>
                    <xsd:element minOccurs="0" name="DisplayName" type="xsd:string"/>
                    <xsd:element minOccurs="0" nillable="true" name="AccountId" type="dms:UserId"/>
                    <xsd:element minOccurs="0" name="AccountType" type="xsd:string"/>
                  </xsd:sequence>
                </xsd:complexType>
              </xsd:element>
            </xsd:sequence>
          </xsd:extension>
        </xsd:complexContent>
      </xsd:complexType>
    </xsd:element>
    <xsd:element nillable="true" name="Description" ma:index="20" ma:format="Dropdown" ma:internalName="Description" ma:displayName="Description">
      <xsd:simpleType>
        <xsd:restriction base="dms:Note">
          <xsd:maxLength value="255"/>
        </xsd:restriction>
      </xsd:simpleType>
    </xsd:element>
    <xsd:element nillable="true" name="_Flow_SignoffStatus" ma:index="21" ma:internalName="Sign_x002d_off_x0020_status" ma:displayName="Sign-off status">
      <xsd:simpleType>
        <xsd:restriction base="dms:Text"/>
      </xsd:simpleType>
    </xsd:element>
    <xsd:element nillable="true" name="MediaServiceOCR" ma:index="22" ma:internalName="MediaServiceOCR" ma:readOnly="true" ma:displayName="Extracted Text">
      <xsd:simpleType>
        <xsd:restriction base="dms:Note">
          <xsd:maxLength value="255"/>
        </xsd:restriction>
      </xsd:simpleType>
    </xsd:element>
    <xsd:element nillable="true" name="MediaServiceGenerationTime" ma:index="23" ma:internalName="MediaServiceGenerationTime" ma:readOnly="true" ma:hidden="true" ma:displayName="MediaServiceGenerationTime">
      <xsd:simpleType>
        <xsd:restriction base="dms:Text"/>
      </xsd:simpleType>
    </xsd:element>
    <xsd:element nillable="true" name="MediaServiceEventHashCode" ma:index="24" ma:internalName="MediaServiceEventHashCode" ma:readOnly="true" ma:hidden="true" ma:displayName="MediaServiceEventHashCode">
      <xsd:simpleType>
        <xsd:restriction base="dms:Text"/>
      </xsd:simpleType>
    </xsd:element>
    <xsd:element nillable="true" name="MediaServiceLocation" ma:index="25" ma:internalName="MediaServiceLocation" ma:readOnly="true" ma:displayName="Location">
      <xsd:simpleType>
        <xsd:restriction base="dms:Text"/>
      </xsd:simpleType>
    </xsd:element>
    <xsd:element nillable="true" name="MediaLengthInSeconds" ma:index="26" ma:internalName="MediaLengthInSeconds" ma:readOnly="true" ma:displayName="Length (seconds)">
      <xsd:simpleType>
        <xsd:restriction base="dms:Unknown"/>
      </xsd:simpleType>
    </xsd:element>
    <xsd:element ma:isKeyword="false" nillable="true" name="lcf76f155ced4ddcb4097134ff3c332f" ma:taxonomyMulti="true" ma:sspId="465d274b-74f9-43c9-a5ca-fb7fe75b76de" ma:termSetId="09814cd3-568e-fe90-9814-8d621ff8fb84" ma:open="true" ma:taxonomyFieldName="MediaServiceImageTags" ma:index="28" ma:fieldId="{5cf76f15-5ced-4ddc-b409-7134ff3c332f}" ma:internalName="lcf76f155ced4ddcb4097134ff3c332f" ma:anchorId="fba54fb3-c3e1-fe81-a776-ca4b69148c4d" ma:readOnly="false" ma:displayName="Image Tags" ma:taxonomy="true">
      <xsd:complexType>
        <xsd:sequence>
          <xsd:element minOccurs="0" ref="pc:Terms" maxOccurs="1"/>
        </xsd:sequence>
      </xsd:complexType>
    </xsd:element>
  </xsd:schema>
  <xsd:schema xmlns:xsi="http://www.w3.org/2001/XMLSchema-instance" xmlns:dcterms="http://purl.org/dc/terms/" xmlns:dc="http://purl.org/dc/elements/1.1/" xmlns="http://schemas.openxmlformats.org/package/2006/metadata/core-properties" xmlns:odoc="http://schemas.microsoft.com/internal/obd" xmlns:xsd="http://www.w3.org/2001/XMLSchema" blockDefault="#all" attributeFormDefault="unqualified" elementFormDefault="qualified" targetNamespace="http://schemas.openxmlformats.org/package/2006/metadata/core-properties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minOccurs="0" ref="dc:creator" maxOccurs="1"/>
        <xsd:element minOccurs="0" ref="dcterms:created" maxOccurs="1"/>
        <xsd:element minOccurs="0" ref="dc:identifier" maxOccurs="1"/>
        <xsd:element minOccurs="0" name="contentType" ma:displayName="Content Type" type="xsd:string" maxOccurs="1"/>
        <xsd:element minOccurs="0" ma:index="1" ma:displayName="Title" ref="dc:title" maxOccurs="1"/>
        <xsd:element minOccurs="0" ref="dc:subject" maxOccurs="1"/>
        <xsd:element minOccurs="0" ref="dc:description" maxOccurs="1"/>
        <xsd:element minOccurs="0" name="keywords" type="xsd:string" maxOccurs="1"/>
        <xsd:element minOccurs="0" ref="dc:language" maxOccurs="1"/>
        <xsd:element minOccurs="0" name="category" type="xsd:string" maxOccurs="1"/>
        <xsd:element minOccurs="0" name="version" type="xsd:string" maxOccurs="1"/>
        <xsd:element minOccurs="0" name="revision" type="xsd:string" maxOccurs="1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minOccurs="0" name="lastModifiedBy" type="xsd:string" maxOccurs="1"/>
        <xsd:element minOccurs="0" ref="dcterms:modified" maxOccurs="1"/>
        <xsd:element minOccurs="0" name="contentStatus" type="xsd:string" maxOccurs="1"/>
      </xsd:all>
    </xsd:complexType>
  </xsd:schema>
  <xs:schema xmlns:pc="http://schemas.microsoft.com/office/infopath/2007/PartnerControls" xmlns:xs="http://www.w3.org/2001/XMLSchema" attributeFormDefault="unqualified" elementFormDefault="qualified" targetNamespace="http://schemas.microsoft.com/office/infopath/2007/PartnerControls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inOccurs="0" ref="pc:BDCEntity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inOccurs="0" ref="pc:TermInfo" maxOccurs="unbounded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="http://schemas.openxmlformats.org/officeDocument/2006/bibliography" xmlns:b="http://schemas.openxmlformats.org/officeDocument/2006/bibliography" StyleName="Chicago" SelectedStyle="\CHICAGO.XSL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xsi="http://www.w3.org/2001/XMLSchema-instance" xmlns:pc="http://schemas.microsoft.com/office/infopath/2007/PartnerControls" xmlns:p="http://schemas.microsoft.com/office/2006/metadata/propertie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%20-%20Frontiers%20Media%20SA\Documents\Latex%20work\Sep%202022_link%20updates\Supplementary_Material.dotx</Template>
  <Pages>4</Pages>
  <Words>302</Words>
  <Characters>1724</Characters>
  <Lines>14</Lines>
  <Paragraphs>4</Paragraphs>
  <TotalTime>15</TotalTime>
  <ScaleCrop>false</ScaleCrop>
  <LinksUpToDate>false</LinksUpToDate>
  <CharactersWithSpaces>2022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9T08:58:00Z</dcterms:created>
  <dc:creator>Frontiers</dc:creator>
  <cp:lastModifiedBy>WPS_1555753107</cp:lastModifiedBy>
  <cp:lastPrinted>2013-10-05T04:51:00Z</cp:lastPrinted>
  <dcterms:modified xsi:type="dcterms:W3CDTF">2025-08-11T21:54:3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7.5.1.8994</vt:lpwstr>
  </property>
  <property fmtid="{D5CDD505-2E9C-101B-9397-08002B2CF9AE}" pid="11" name="ICV">
    <vt:lpwstr>F02EE7D59D09334137CA4E6863D86996_42</vt:lpwstr>
  </property>
</Properties>
</file>